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80608" w14:textId="602026E0" w:rsidR="00905712" w:rsidRPr="0068435E" w:rsidRDefault="0068435E" w:rsidP="00905712">
      <w:pPr>
        <w:spacing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68435E">
        <w:rPr>
          <w:rFonts w:ascii="Arial" w:eastAsia="Arial" w:hAnsi="Arial" w:cs="Arial"/>
          <w:b/>
          <w:bCs/>
          <w:sz w:val="24"/>
          <w:szCs w:val="24"/>
          <w:lang w:val="en-US"/>
        </w:rPr>
        <w:t>Multimedia Appendix 2. Supplementary tables and figures with additional descriptive information.</w:t>
      </w:r>
    </w:p>
    <w:p w14:paraId="6FE420FC" w14:textId="0F423061" w:rsidR="00C238CB" w:rsidRPr="008B5460" w:rsidRDefault="00C238CB" w:rsidP="00C238CB">
      <w:pPr>
        <w:spacing w:line="360" w:lineRule="auto"/>
        <w:jc w:val="center"/>
        <w:rPr>
          <w:rFonts w:ascii="Arial" w:eastAsia="Arial" w:hAnsi="Arial" w:cs="Arial"/>
          <w:lang w:val="en-US"/>
        </w:rPr>
      </w:pPr>
    </w:p>
    <w:tbl>
      <w:tblPr>
        <w:tblW w:w="9356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76"/>
        <w:gridCol w:w="838"/>
        <w:gridCol w:w="691"/>
        <w:gridCol w:w="862"/>
        <w:gridCol w:w="1119"/>
        <w:gridCol w:w="691"/>
        <w:gridCol w:w="1057"/>
        <w:gridCol w:w="1644"/>
      </w:tblGrid>
      <w:tr w:rsidR="008B5460" w:rsidRPr="008B5460" w14:paraId="227AD0DC" w14:textId="77777777" w:rsidTr="006D61CD">
        <w:trPr>
          <w:trHeight w:val="27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1DFE" w14:textId="71D1E470" w:rsidR="00905712" w:rsidRPr="008B5460" w:rsidRDefault="00A1405A" w:rsidP="00AC1F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8B5460">
              <w:rPr>
                <w:rFonts w:ascii="Arial" w:eastAsia="Times New Roman" w:hAnsi="Arial" w:cs="Arial"/>
                <w:b/>
                <w:lang w:val="en-US" w:eastAsia="de-DE"/>
              </w:rPr>
              <w:t>i</w:t>
            </w:r>
            <w:r w:rsidR="00905712" w:rsidRPr="008B5460">
              <w:rPr>
                <w:rFonts w:ascii="Arial" w:eastAsia="Times New Roman" w:hAnsi="Arial" w:cs="Arial"/>
                <w:b/>
                <w:lang w:val="en-US" w:eastAsia="de-DE"/>
              </w:rPr>
              <w:t>tem</w:t>
            </w:r>
            <w:r w:rsidR="00AC1F99" w:rsidRPr="008B5460">
              <w:rPr>
                <w:rFonts w:ascii="Arial" w:eastAsia="Times New Roman" w:hAnsi="Arial" w:cs="Arial"/>
                <w:b/>
                <w:lang w:val="en-US" w:eastAsia="de-DE"/>
              </w:rPr>
              <w:t xml:space="preserve"> (*.r/*.m reversed pole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55B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dimensio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23E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mean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3281" w14:textId="08AC0987" w:rsidR="00905712" w:rsidRPr="008B5460" w:rsidRDefault="00B4471B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t>sd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53AE" w14:textId="4AF6461A" w:rsidR="00905712" w:rsidRPr="008B5460" w:rsidRDefault="00B4471B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t>skew</w:t>
            </w:r>
            <w:r w:rsidR="001D7983" w:rsidRPr="008B5460">
              <w:rPr>
                <w:rFonts w:ascii="Arial" w:eastAsia="Times New Roman" w:hAnsi="Arial" w:cs="Arial"/>
                <w:b/>
                <w:lang w:eastAsia="de-DE"/>
              </w:rPr>
              <w:t xml:space="preserve">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92BB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kurtosi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5F99" w14:textId="64EC26EA" w:rsidR="00905712" w:rsidRPr="008B5460" w:rsidRDefault="00B4471B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t>se</w:t>
            </w:r>
            <w:r w:rsidR="00C238CB" w:rsidRPr="008B5460" w:rsidDel="00C238CB">
              <w:rPr>
                <w:rFonts w:ascii="Arial" w:eastAsia="Times New Roman" w:hAnsi="Arial" w:cs="Arial"/>
                <w:b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796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difficulty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31F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discrimination</w:t>
            </w:r>
          </w:p>
        </w:tc>
      </w:tr>
      <w:tr w:rsidR="008B5460" w:rsidRPr="008B5460" w14:paraId="236079F5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52C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616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BD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3D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521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653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9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58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68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146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59B9334F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61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C4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E6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E3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D08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9BA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9E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64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AFB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2E51D3D9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5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EF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DB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AC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08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AC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FC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43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68B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252F8970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03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4E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xperi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03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1DF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89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60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9D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88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0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BB9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6</w:t>
            </w:r>
          </w:p>
        </w:tc>
      </w:tr>
      <w:tr w:rsidR="008B5460" w:rsidRPr="008B5460" w14:paraId="422EFF76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66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0E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xperi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D3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F9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BD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C5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102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C478" w14:textId="4786348C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84</w:t>
            </w:r>
            <w:r w:rsidR="00C238CB" w:rsidRPr="008B5460">
              <w:rPr>
                <w:rFonts w:ascii="Arial" w:eastAsia="Times New Roman" w:hAnsi="Arial" w:cs="Arial"/>
                <w:lang w:eastAsia="de-DE"/>
              </w:rPr>
              <w:t>.</w:t>
            </w:r>
            <w:r w:rsidRPr="008B546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05B0" w14:textId="40B9F2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</w:t>
            </w:r>
            <w:r w:rsidR="003259BD" w:rsidRPr="008B546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8B5460" w:rsidRPr="008B5460" w14:paraId="1F4E856C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97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78A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xperi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AD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237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C5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E5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795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E82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9.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03E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9</w:t>
            </w:r>
          </w:p>
        </w:tc>
      </w:tr>
      <w:tr w:rsidR="008B5460" w:rsidRPr="008B5460" w14:paraId="5B718EC6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06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D4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xperi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F0E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BD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69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95A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02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AE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8.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A67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9</w:t>
            </w:r>
          </w:p>
        </w:tc>
      </w:tr>
      <w:tr w:rsidR="008B5460" w:rsidRPr="008B5460" w14:paraId="4B0C642E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B9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TE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AF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xperi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127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93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06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BA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F1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C65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9.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DAA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8</w:t>
            </w:r>
          </w:p>
        </w:tc>
      </w:tr>
      <w:tr w:rsidR="008B5460" w:rsidRPr="008B5460" w14:paraId="2C01AC2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9F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2C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D7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57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DA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5A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26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12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5.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DBF2" w14:textId="50A844CB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</w:t>
            </w:r>
            <w:r w:rsidR="003259BD" w:rsidRPr="008B5460">
              <w:rPr>
                <w:rFonts w:ascii="Arial" w:eastAsia="Times New Roman" w:hAnsi="Arial" w:cs="Arial"/>
                <w:lang w:eastAsia="de-DE"/>
              </w:rPr>
              <w:t>60</w:t>
            </w:r>
          </w:p>
        </w:tc>
      </w:tr>
      <w:tr w:rsidR="008B5460" w:rsidRPr="008B5460" w14:paraId="5397E126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AD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5E4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E1B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45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886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5D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80E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F34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5.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4D0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9</w:t>
            </w:r>
          </w:p>
        </w:tc>
      </w:tr>
      <w:tr w:rsidR="008B5460" w:rsidRPr="008B5460" w14:paraId="1900450A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5B3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38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FC4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11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A3E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28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6A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2F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82.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29E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8B5460" w:rsidRPr="008B5460" w14:paraId="75664B71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F3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05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04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FF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12F8" w14:textId="2133C29E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</w:t>
            </w:r>
            <w:r w:rsidR="00915BBD" w:rsidRPr="008B5460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E9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960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4F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7FB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5.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E12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2</w:t>
            </w:r>
          </w:p>
        </w:tc>
      </w:tr>
      <w:tr w:rsidR="008B5460" w:rsidRPr="008B5460" w14:paraId="341B1F7F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34F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F9B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50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6E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A1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06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4B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FA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2.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A44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8</w:t>
            </w:r>
          </w:p>
        </w:tc>
      </w:tr>
      <w:tr w:rsidR="008B5460" w:rsidRPr="008B5460" w14:paraId="6C3D7EA9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D9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10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84D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194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53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9A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4A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CD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84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8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5CD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2</w:t>
            </w:r>
          </w:p>
        </w:tc>
      </w:tr>
      <w:tr w:rsidR="008B5460" w:rsidRPr="008B5460" w14:paraId="40CD532C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73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11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87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E6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6F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80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E0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63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807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4.7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52E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1</w:t>
            </w:r>
          </w:p>
        </w:tc>
      </w:tr>
      <w:tr w:rsidR="008B5460" w:rsidRPr="008B5460" w14:paraId="558DF030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93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12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C33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84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58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B3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07E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49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D9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81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836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4</w:t>
            </w:r>
          </w:p>
        </w:tc>
      </w:tr>
      <w:tr w:rsidR="008B5460" w:rsidRPr="008B5460" w14:paraId="49A5F43B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340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13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10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33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85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9E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FC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33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DB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9.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E1B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4</w:t>
            </w:r>
          </w:p>
        </w:tc>
      </w:tr>
      <w:tr w:rsidR="008B5460" w:rsidRPr="008B5460" w14:paraId="2D2F6CEC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65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T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9D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EA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D7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165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CA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4B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BB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3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B2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4</w:t>
            </w:r>
          </w:p>
        </w:tc>
      </w:tr>
      <w:tr w:rsidR="008B5460" w:rsidRPr="008B5460" w14:paraId="32BF70E2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6D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61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0E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130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C9F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7A0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3E5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8D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5.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DEA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6</w:t>
            </w:r>
          </w:p>
        </w:tc>
      </w:tr>
      <w:tr w:rsidR="008B5460" w:rsidRPr="008B5460" w14:paraId="1EBDEBAA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665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2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FCF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67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6E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E09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E5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2C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09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6.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B19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4</w:t>
            </w:r>
          </w:p>
        </w:tc>
      </w:tr>
      <w:tr w:rsidR="008B5460" w:rsidRPr="008B5460" w14:paraId="2388EB5E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9A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3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45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FE7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CCE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0A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F11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8CF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85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3.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545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2</w:t>
            </w:r>
          </w:p>
        </w:tc>
      </w:tr>
      <w:tr w:rsidR="008B5460" w:rsidRPr="008B5460" w14:paraId="32B82C6D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84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47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10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5B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47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29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F1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1E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7.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D41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3</w:t>
            </w:r>
          </w:p>
        </w:tc>
      </w:tr>
      <w:tr w:rsidR="008B5460" w:rsidRPr="008B5460" w14:paraId="2668C76E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76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5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BE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70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EA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359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3A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CF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F32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9.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E9D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9</w:t>
            </w:r>
          </w:p>
        </w:tc>
      </w:tr>
      <w:tr w:rsidR="008B5460" w:rsidRPr="008B5460" w14:paraId="510E8772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72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AD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AE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D7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8A7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7D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785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E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6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116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8</w:t>
            </w:r>
          </w:p>
        </w:tc>
      </w:tr>
      <w:tr w:rsidR="008B5460" w:rsidRPr="008B5460" w14:paraId="5376D984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C2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A07.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E0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E2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C1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CC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B7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6C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5C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3.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CD6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8</w:t>
            </w:r>
          </w:p>
        </w:tc>
      </w:tr>
      <w:tr w:rsidR="008B5460" w:rsidRPr="008B5460" w14:paraId="17727C2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DA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B3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A9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CE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44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8A3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4F8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DFA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6.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EB8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7</w:t>
            </w:r>
          </w:p>
        </w:tc>
      </w:tr>
      <w:tr w:rsidR="008B5460" w:rsidRPr="008B5460" w14:paraId="4BD1112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EA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7B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A2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EA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006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9D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C8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26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0.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5B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8B5460" w:rsidRPr="008B5460" w14:paraId="236F2FE9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1B6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92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35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A1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0B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87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BE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69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1.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35B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3</w:t>
            </w:r>
          </w:p>
        </w:tc>
      </w:tr>
      <w:tr w:rsidR="008B5460" w:rsidRPr="008B5460" w14:paraId="1A779637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37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44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88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AC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94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0AF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417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070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81.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FD8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3</w:t>
            </w:r>
          </w:p>
        </w:tc>
      </w:tr>
      <w:tr w:rsidR="008B5460" w:rsidRPr="008B5460" w14:paraId="19F51E4D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1D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4.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90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ffor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D63" w14:textId="084C477D" w:rsidR="00905712" w:rsidRPr="008B5460" w:rsidRDefault="00C20484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71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FD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DB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E5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75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81.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472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1</w:t>
            </w:r>
          </w:p>
        </w:tc>
      </w:tr>
      <w:tr w:rsidR="008B5460" w:rsidRPr="008B5460" w14:paraId="6E6F57E6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AD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7A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3C6A" w14:textId="37882F95" w:rsidR="00905712" w:rsidRPr="008B5460" w:rsidRDefault="00C20484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8C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380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6A6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52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52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1.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C16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9</w:t>
            </w:r>
          </w:p>
        </w:tc>
      </w:tr>
      <w:tr w:rsidR="008B5460" w:rsidRPr="008B5460" w14:paraId="731C72D5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029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5.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8A2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ffor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8A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77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59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2E2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9EB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52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1.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613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27</w:t>
            </w:r>
          </w:p>
        </w:tc>
      </w:tr>
      <w:tr w:rsidR="008B5460" w:rsidRPr="008B5460" w14:paraId="4D2682B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41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97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59E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55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D2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92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B39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B5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1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081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8B5460" w:rsidRPr="008B5460" w14:paraId="08003686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C4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9.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EF8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ffor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514" w14:textId="51769FF1" w:rsidR="00905712" w:rsidRPr="008B5460" w:rsidRDefault="00C20484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43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53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632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AA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57C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3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33B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8</w:t>
            </w:r>
          </w:p>
        </w:tc>
      </w:tr>
      <w:tr w:rsidR="008B5460" w:rsidRPr="008B5460" w14:paraId="47C6965E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5EE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AC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AE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6B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2A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6E0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FCE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B3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9.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D8C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8B5460" w:rsidRPr="008B5460" w14:paraId="5F52730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2B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6C6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0A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C65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57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0B5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9FA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45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9.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F5E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7</w:t>
            </w:r>
          </w:p>
        </w:tc>
      </w:tr>
      <w:tr w:rsidR="008B5460" w:rsidRPr="008B5460" w14:paraId="331285F5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DFE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W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31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32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72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06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7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97A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9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7EE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A9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82C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5D718EE1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42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05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AC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48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1E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B0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92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E9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955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4A9AD10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5F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1_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5E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3B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3D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A5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650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E46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75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FA6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55E53340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0AE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1_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87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5FC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2C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42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3E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B8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187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433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093E6D3F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06C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1_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2A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48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3D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DEA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9D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60F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C9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662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3B24C7DB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36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1_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BA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E06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B7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E8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D8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1C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24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F0C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6ACCF861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F2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C99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B62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35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0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D7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A5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5A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3AD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2FC36557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1A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lastRenderedPageBreak/>
              <w:t>WF03_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B90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4A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00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02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213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A59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142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F46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073D1410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93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3_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A0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1E2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81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4B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BC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68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027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87D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14F5865A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71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3_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1C4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90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D3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A7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94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7A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99D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5EB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52A2C832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0A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3_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FB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A46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548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0C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1C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06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6C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F6A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43FAEF57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CE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61C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6FD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E68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9F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8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A5D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69.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F31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B0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D610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3A337129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A0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4_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EE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12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58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17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00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80C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F1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C86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1D1A7C50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60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4_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6C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FC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6D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7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052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2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1D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1B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6CE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7AE55404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AD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4_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31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85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10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0EB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3C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01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78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0E6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44FA67F1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0C0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61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A97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03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9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5E8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095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74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443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3B4AC4C8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555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8_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E8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86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C44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7C2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1D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492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2F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D47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333CE6BB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2C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8_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29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FA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F55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ADE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93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3F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E36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3924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19663625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6C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8_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2A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381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D9C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A0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F03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2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23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6CD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62BF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5460" w:rsidRPr="008B5460" w14:paraId="2B7FA347" w14:textId="77777777" w:rsidTr="006D61CD">
        <w:trPr>
          <w:trHeight w:val="27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ED8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WF08_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1855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541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BCAA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C7AE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2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5D38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6.4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DC52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31B9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4A77" w14:textId="77777777" w:rsidR="00905712" w:rsidRPr="008B5460" w:rsidRDefault="00905712" w:rsidP="00A7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76633CB2" w14:textId="4022562F" w:rsidR="00905712" w:rsidRPr="008B5460" w:rsidRDefault="007636F8" w:rsidP="00C238CB">
      <w:pPr>
        <w:jc w:val="center"/>
        <w:rPr>
          <w:rFonts w:ascii="Arial" w:hAnsi="Arial" w:cs="Arial"/>
          <w:b/>
          <w:bCs/>
          <w:smallCaps/>
          <w:lang w:val="en-US"/>
        </w:rPr>
      </w:pPr>
      <w:r>
        <w:rPr>
          <w:rFonts w:ascii="Arial" w:hAnsi="Arial" w:cs="Arial"/>
          <w:b/>
          <w:bCs/>
          <w:smallCaps/>
          <w:lang w:val="en-US"/>
        </w:rPr>
        <w:t>Table S</w:t>
      </w:r>
      <w:r w:rsidR="00834F15">
        <w:rPr>
          <w:rFonts w:ascii="Arial" w:hAnsi="Arial" w:cs="Arial"/>
          <w:b/>
          <w:bCs/>
          <w:smallCaps/>
          <w:lang w:val="en-US"/>
        </w:rPr>
        <w:t>1</w:t>
      </w:r>
      <w:r w:rsidR="00905712" w:rsidRPr="008B5460">
        <w:rPr>
          <w:rFonts w:ascii="Arial" w:hAnsi="Arial" w:cs="Arial"/>
          <w:b/>
          <w:bCs/>
          <w:smallCaps/>
          <w:lang w:val="en-US"/>
        </w:rPr>
        <w:t>: Item Analysis</w:t>
      </w:r>
    </w:p>
    <w:p w14:paraId="310999B4" w14:textId="77777777" w:rsidR="006915D8" w:rsidRPr="008B5460" w:rsidRDefault="006915D8" w:rsidP="00C238CB">
      <w:pPr>
        <w:spacing w:line="360" w:lineRule="auto"/>
        <w:jc w:val="center"/>
        <w:rPr>
          <w:lang w:val="en-GB"/>
        </w:rPr>
      </w:pPr>
    </w:p>
    <w:tbl>
      <w:tblPr>
        <w:tblW w:w="92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020"/>
        <w:gridCol w:w="1020"/>
        <w:gridCol w:w="1020"/>
        <w:gridCol w:w="1020"/>
        <w:gridCol w:w="1020"/>
        <w:gridCol w:w="228"/>
        <w:gridCol w:w="1020"/>
        <w:gridCol w:w="1020"/>
      </w:tblGrid>
      <w:tr w:rsidR="008B5460" w:rsidRPr="008B5460" w14:paraId="4ED04BF6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293" w14:textId="77777777" w:rsidR="006915D8" w:rsidRPr="008B5460" w:rsidRDefault="006915D8" w:rsidP="00A728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bCs/>
                <w:lang w:eastAsia="de-DE"/>
              </w:rPr>
              <w:t>sca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67C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7CB" w14:textId="529DC62F" w:rsidR="006915D8" w:rsidRPr="008B5460" w:rsidRDefault="009D51B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228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medi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023A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ran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FAB" w14:textId="09C8D77D" w:rsidR="006915D8" w:rsidRPr="008B5460" w:rsidRDefault="009D51B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t>skew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395E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878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kurto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AE09" w14:textId="78FF84CA" w:rsidR="006915D8" w:rsidRPr="008B5460" w:rsidRDefault="009D51B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t>se</w:t>
            </w:r>
          </w:p>
        </w:tc>
      </w:tr>
      <w:tr w:rsidR="008B5460" w:rsidRPr="008B5460" w14:paraId="5DDECC4A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FB27" w14:textId="44900129" w:rsidR="006915D8" w:rsidRPr="008B5460" w:rsidRDefault="00D7551E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Likelihood of U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D863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8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A46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2019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930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9CA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93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2FDE5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6EB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3F36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</w:tr>
      <w:tr w:rsidR="008B5460" w:rsidRPr="008B5460" w14:paraId="091B1DF9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C46" w14:textId="1BBCC2DA" w:rsidR="006915D8" w:rsidRPr="008B5460" w:rsidRDefault="00D7551E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ccep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7A7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3C8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1FF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4AC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694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4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F27E92B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273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28BA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4</w:t>
            </w:r>
          </w:p>
        </w:tc>
      </w:tr>
      <w:tr w:rsidR="008B5460" w:rsidRPr="008B5460" w14:paraId="4F0C0BF5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7FC" w14:textId="25C51035" w:rsidR="006915D8" w:rsidRPr="008B5460" w:rsidRDefault="00D7551E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At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708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5ABF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6E4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0078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271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7E57CE4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55A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9E19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3</w:t>
            </w:r>
          </w:p>
        </w:tc>
      </w:tr>
      <w:tr w:rsidR="008B5460" w:rsidRPr="008B5460" w14:paraId="0B0C008D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EFB" w14:textId="2FA64DCE" w:rsidR="006915D8" w:rsidRPr="008B5460" w:rsidRDefault="00D7551E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905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362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3C6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694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B27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0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B561369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7E7C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1EA3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5</w:t>
            </w:r>
          </w:p>
        </w:tc>
      </w:tr>
      <w:tr w:rsidR="008B5460" w:rsidRPr="008B5460" w14:paraId="409189EE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D093" w14:textId="1609E1F8" w:rsidR="006915D8" w:rsidRPr="008B5460" w:rsidRDefault="00D7551E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Eff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FD1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46E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FF2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48A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2DE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8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E77F53C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B651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321D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4</w:t>
            </w:r>
          </w:p>
        </w:tc>
      </w:tr>
      <w:tr w:rsidR="008B5460" w:rsidRPr="008B5460" w14:paraId="09C07E6D" w14:textId="77777777" w:rsidTr="00972F83">
        <w:trPr>
          <w:trHeight w:val="288"/>
          <w:jc w:val="center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51FE" w14:textId="5C25F69D" w:rsidR="006915D8" w:rsidRPr="008B5460" w:rsidRDefault="00D7551E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Paym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751A5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EEA7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29A0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B85E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AE70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-1.02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DD2AE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4ECE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F665" w14:textId="77777777" w:rsidR="006915D8" w:rsidRPr="008B5460" w:rsidRDefault="006915D8" w:rsidP="00A728C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07</w:t>
            </w:r>
          </w:p>
        </w:tc>
      </w:tr>
    </w:tbl>
    <w:p w14:paraId="38BEC722" w14:textId="47A3A4F2" w:rsidR="006915D8" w:rsidRPr="008B5460" w:rsidRDefault="007636F8" w:rsidP="006915D8">
      <w:pPr>
        <w:pStyle w:val="Caption"/>
        <w:jc w:val="center"/>
        <w:rPr>
          <w:rFonts w:ascii="Arial" w:eastAsia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Table S</w:t>
      </w:r>
      <w:r w:rsidR="00834F15">
        <w:rPr>
          <w:rFonts w:ascii="Arial" w:hAnsi="Arial" w:cs="Arial"/>
          <w:color w:val="auto"/>
          <w:lang w:val="en-US"/>
        </w:rPr>
        <w:t>2</w:t>
      </w:r>
      <w:r w:rsidR="006915D8" w:rsidRPr="008B5460">
        <w:rPr>
          <w:rFonts w:ascii="Arial" w:hAnsi="Arial" w:cs="Arial"/>
          <w:color w:val="auto"/>
          <w:lang w:val="en-US"/>
        </w:rPr>
        <w:t>: Scale Analysis</w:t>
      </w:r>
    </w:p>
    <w:tbl>
      <w:tblPr>
        <w:tblW w:w="48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1"/>
        <w:gridCol w:w="954"/>
        <w:gridCol w:w="760"/>
      </w:tblGrid>
      <w:tr w:rsidR="00B448B9" w:rsidRPr="008B5460" w14:paraId="2B5EA486" w14:textId="77777777" w:rsidTr="00821182">
        <w:trPr>
          <w:trHeight w:val="300"/>
          <w:jc w:val="center"/>
        </w:trPr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4D5A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characteristic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36CF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numbe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771F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lang w:eastAsia="de-DE"/>
              </w:rPr>
              <w:t>%</w:t>
            </w:r>
          </w:p>
        </w:tc>
      </w:tr>
      <w:tr w:rsidR="00B448B9" w:rsidRPr="008B5460" w14:paraId="70D869A7" w14:textId="77777777" w:rsidTr="00821182">
        <w:trPr>
          <w:trHeight w:val="312"/>
          <w:jc w:val="center"/>
        </w:trPr>
        <w:tc>
          <w:tcPr>
            <w:tcW w:w="3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E5C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bCs/>
                <w:lang w:eastAsia="de-DE"/>
              </w:rPr>
              <w:t>age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BCC7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F3B7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448B9" w:rsidRPr="008B5460" w14:paraId="6EB80CC8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95A1205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&lt;3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722873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86AD6D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B448B9" w:rsidRPr="008B5460" w14:paraId="56690D89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5CF3ADC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0-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11DA79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F7118C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8.6</w:t>
            </w:r>
          </w:p>
        </w:tc>
      </w:tr>
      <w:tr w:rsidR="00B448B9" w:rsidRPr="008B5460" w14:paraId="5AE2A322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7392D45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5-6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8A6425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309C22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6.81</w:t>
            </w:r>
          </w:p>
        </w:tc>
      </w:tr>
      <w:tr w:rsidR="00B448B9" w:rsidRPr="008B5460" w14:paraId="2D14B20F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39946F0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&gt;6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433B21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4047F1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4.58</w:t>
            </w:r>
          </w:p>
        </w:tc>
      </w:tr>
      <w:tr w:rsidR="00B448B9" w:rsidRPr="008B5460" w14:paraId="0205D7E7" w14:textId="77777777" w:rsidTr="00821182">
        <w:trPr>
          <w:trHeight w:val="312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DFFA432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8B5460">
              <w:rPr>
                <w:rFonts w:ascii="Arial" w:eastAsia="Times New Roman" w:hAnsi="Arial" w:cs="Arial"/>
                <w:b/>
                <w:bCs/>
                <w:lang w:eastAsia="de-DE"/>
              </w:rPr>
              <w:t>gende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4AD53A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E2DB5B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448B9" w:rsidRPr="008B5460" w14:paraId="41382DAF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53861FB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mal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13A257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47D160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45.85</w:t>
            </w:r>
          </w:p>
        </w:tc>
      </w:tr>
      <w:tr w:rsidR="00B448B9" w:rsidRPr="008B5460" w14:paraId="11A394A9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33D7C4D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femal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D654C4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6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7E9EEC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53.49</w:t>
            </w:r>
          </w:p>
        </w:tc>
      </w:tr>
      <w:tr w:rsidR="00B448B9" w:rsidRPr="008B5460" w14:paraId="0A69FBCD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B8AD177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other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92934E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29DF58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6</w:t>
            </w:r>
          </w:p>
        </w:tc>
      </w:tr>
      <w:tr w:rsidR="00B448B9" w:rsidRPr="008B5460" w14:paraId="54D113EE" w14:textId="77777777" w:rsidTr="00821182">
        <w:trPr>
          <w:trHeight w:val="312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EEDB03B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specializatio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8E8939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33159E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448B9" w:rsidRPr="008B5460" w14:paraId="6028763E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3F680E0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general medicin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BB1566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30C5FD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1.1</w:t>
            </w:r>
          </w:p>
        </w:tc>
      </w:tr>
      <w:tr w:rsidR="00B448B9" w:rsidRPr="008B5460" w14:paraId="6CCB6DCB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B4D01C4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neurology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497C7E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39C1C5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9.63</w:t>
            </w:r>
          </w:p>
        </w:tc>
      </w:tr>
      <w:tr w:rsidR="00B448B9" w:rsidRPr="008B5460" w14:paraId="3445148B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33FECAC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internal medicin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6759ED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F1B1F6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7.97</w:t>
            </w:r>
          </w:p>
        </w:tc>
      </w:tr>
      <w:tr w:rsidR="00B448B9" w:rsidRPr="008B5460" w14:paraId="4F757768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931DABB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psychology/ psychiatry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A127A6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7B04D8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0.3</w:t>
            </w:r>
          </w:p>
        </w:tc>
      </w:tr>
      <w:tr w:rsidR="00B448B9" w:rsidRPr="008B5460" w14:paraId="2987D1AF" w14:textId="77777777" w:rsidTr="00821182">
        <w:trPr>
          <w:trHeight w:val="300"/>
          <w:jc w:val="center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872BFAC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geriatric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302319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BF21FD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33</w:t>
            </w:r>
          </w:p>
        </w:tc>
      </w:tr>
      <w:tr w:rsidR="00B448B9" w:rsidRPr="008B5460" w14:paraId="7C005D0A" w14:textId="77777777" w:rsidTr="00821182">
        <w:trPr>
          <w:trHeight w:val="300"/>
          <w:jc w:val="center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FA45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psychosomatic medicine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FECA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3710" w14:textId="77777777" w:rsidR="00B448B9" w:rsidRPr="008B5460" w:rsidRDefault="00B448B9" w:rsidP="00821182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B5460">
              <w:rPr>
                <w:rFonts w:ascii="Arial" w:eastAsia="Times New Roman" w:hAnsi="Arial" w:cs="Arial"/>
                <w:lang w:eastAsia="de-DE"/>
              </w:rPr>
              <w:t>0.66</w:t>
            </w:r>
          </w:p>
        </w:tc>
      </w:tr>
    </w:tbl>
    <w:p w14:paraId="70B1C923" w14:textId="34FE4EFB" w:rsidR="00905712" w:rsidRPr="008B5460" w:rsidRDefault="00B448B9" w:rsidP="00DA6209">
      <w:r w:rsidRPr="008B5460">
        <w:rPr>
          <w:noProof/>
          <w:lang w:eastAsia="de-DE"/>
        </w:rPr>
        <mc:AlternateContent>
          <mc:Choice Requires="wps">
            <w:drawing>
              <wp:inline distT="0" distB="0" distL="0" distR="0" wp14:anchorId="1B28C0E3" wp14:editId="057C85CE">
                <wp:extent cx="3562350" cy="152400"/>
                <wp:effectExtent l="0" t="0" r="0" b="0"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0" cy="1524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46B421" w14:textId="2FE5218C" w:rsidR="00B448B9" w:rsidRPr="00014CEF" w:rsidRDefault="00B448B9" w:rsidP="00B448B9">
                            <w:pPr>
                              <w:pStyle w:val="Caption"/>
                              <w:jc w:val="center"/>
                              <w:rPr>
                                <w:rFonts w:ascii="Arial" w:eastAsia="Arial" w:hAnsi="Arial" w:cs="Arial"/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Table S</w:t>
                            </w:r>
                            <w:r w:rsidR="00834F15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  <w:r w:rsidRPr="00014CEF">
                              <w:rPr>
                                <w:rFonts w:ascii="Arial" w:hAnsi="Arial" w:cs="Arial"/>
                                <w:lang w:val="en-US"/>
                              </w:rPr>
                              <w:t>: Socio-demographic Characteristics (n=3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B28C0E3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width:28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" stroked="f">
                <v:textbox inset="0,0,0,0">
                  <w:txbxContent>
                    <w:p w14:paraId="7946B421" w14:textId="2FE5218C" w:rsidR="00B448B9" w:rsidRPr="00014CEF" w:rsidRDefault="00B448B9" w:rsidP="00B448B9">
                      <w:pPr>
                        <w:pStyle w:val="Caption"/>
                        <w:jc w:val="center"/>
                        <w:rPr>
                          <w:rFonts w:ascii="Arial" w:eastAsia="Arial" w:hAnsi="Arial" w:cs="Arial"/>
                          <w:noProof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Table S</w:t>
                      </w:r>
                      <w:r w:rsidR="00834F15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  <w:r w:rsidRPr="00014CEF">
                        <w:rPr>
                          <w:rFonts w:ascii="Arial" w:hAnsi="Arial" w:cs="Arial"/>
                          <w:lang w:val="en-US"/>
                        </w:rPr>
                        <w:t>: Socio-demographic Characteristics (n=301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88F240B" w14:textId="77777777" w:rsidR="009B791C" w:rsidRPr="008B5460" w:rsidRDefault="006F2224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lastRenderedPageBreak/>
        <w:drawing>
          <wp:inline distT="0" distB="0" distL="0" distR="0" wp14:anchorId="1CA42E21" wp14:editId="7A85131B">
            <wp:extent cx="3638985" cy="1953895"/>
            <wp:effectExtent l="0" t="0" r="0" b="825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_acceptance and likelihood of use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7"/>
                    <a:stretch/>
                  </pic:blipFill>
                  <pic:spPr bwMode="auto">
                    <a:xfrm>
                      <a:off x="0" y="0"/>
                      <a:ext cx="3638985" cy="195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EB793" w14:textId="7BE39C66" w:rsidR="006F2224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bookmarkStart w:id="0" w:name="_Ref91164012"/>
      <w:r w:rsidRPr="008B5460">
        <w:rPr>
          <w:rFonts w:ascii="Arial" w:hAnsi="Arial" w:cs="Arial"/>
          <w:color w:val="auto"/>
          <w:lang w:val="en-US"/>
        </w:rPr>
        <w:t xml:space="preserve">Figure </w:t>
      </w:r>
      <w:r w:rsidR="007636F8">
        <w:rPr>
          <w:rFonts w:ascii="Arial" w:hAnsi="Arial" w:cs="Arial"/>
          <w:color w:val="auto"/>
          <w:lang w:val="en-US"/>
        </w:rPr>
        <w:t>S1</w:t>
      </w:r>
      <w:bookmarkEnd w:id="0"/>
      <w:r w:rsidRPr="008B5460">
        <w:rPr>
          <w:rFonts w:ascii="Arial" w:hAnsi="Arial" w:cs="Arial"/>
          <w:color w:val="auto"/>
          <w:lang w:val="en-US"/>
        </w:rPr>
        <w:t>: Acceptance and Likelihood of Use</w:t>
      </w:r>
    </w:p>
    <w:p w14:paraId="64BA5EE5" w14:textId="77777777" w:rsidR="00F721F1" w:rsidRPr="008B5460" w:rsidRDefault="00F721F1" w:rsidP="00F721F1">
      <w:pPr>
        <w:rPr>
          <w:lang w:val="en-US"/>
        </w:rPr>
      </w:pPr>
    </w:p>
    <w:p w14:paraId="5DC49D79" w14:textId="77777777" w:rsidR="009B791C" w:rsidRPr="008B5460" w:rsidRDefault="006F2224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drawing>
          <wp:inline distT="0" distB="0" distL="0" distR="0" wp14:anchorId="0B03FE90" wp14:editId="438F4957">
            <wp:extent cx="3638985" cy="1915795"/>
            <wp:effectExtent l="0" t="0" r="0" b="825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_attitude and likelihood of use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91"/>
                    <a:stretch/>
                  </pic:blipFill>
                  <pic:spPr bwMode="auto">
                    <a:xfrm>
                      <a:off x="0" y="0"/>
                      <a:ext cx="3639600" cy="1916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D3255" w14:textId="6E900631" w:rsidR="006F2224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r w:rsidRPr="008B5460">
        <w:rPr>
          <w:rFonts w:ascii="Arial" w:hAnsi="Arial" w:cs="Arial"/>
          <w:color w:val="auto"/>
          <w:lang w:val="en-US"/>
        </w:rPr>
        <w:t xml:space="preserve">Figure </w:t>
      </w:r>
      <w:r w:rsidR="007636F8">
        <w:rPr>
          <w:rFonts w:ascii="Arial" w:hAnsi="Arial" w:cs="Arial"/>
          <w:noProof/>
          <w:color w:val="auto"/>
          <w:lang w:val="en-US"/>
        </w:rPr>
        <w:t>S2</w:t>
      </w:r>
      <w:r w:rsidRPr="008B5460">
        <w:rPr>
          <w:rFonts w:ascii="Arial" w:hAnsi="Arial" w:cs="Arial"/>
          <w:color w:val="auto"/>
          <w:lang w:val="en-US"/>
        </w:rPr>
        <w:t>: Attitude and Likelihood of Use</w:t>
      </w:r>
    </w:p>
    <w:p w14:paraId="50C172BA" w14:textId="77777777" w:rsidR="00F721F1" w:rsidRPr="008B5460" w:rsidRDefault="00F721F1" w:rsidP="00F721F1">
      <w:pPr>
        <w:rPr>
          <w:lang w:val="en-US"/>
        </w:rPr>
      </w:pPr>
    </w:p>
    <w:p w14:paraId="013A9BE8" w14:textId="77777777" w:rsidR="009B791C" w:rsidRPr="008B5460" w:rsidRDefault="006F2224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drawing>
          <wp:inline distT="0" distB="0" distL="0" distR="0" wp14:anchorId="0561AD9A" wp14:editId="3013D8DD">
            <wp:extent cx="3638985" cy="194627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3_experience and likelihood of use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9"/>
                    <a:stretch/>
                  </pic:blipFill>
                  <pic:spPr bwMode="auto">
                    <a:xfrm>
                      <a:off x="0" y="0"/>
                      <a:ext cx="3639600" cy="1946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FB8D2" w14:textId="06DFFC7F" w:rsidR="006F2224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r w:rsidRPr="008B5460">
        <w:rPr>
          <w:rFonts w:ascii="Arial" w:hAnsi="Arial" w:cs="Arial"/>
          <w:color w:val="auto"/>
          <w:lang w:val="en-US"/>
        </w:rPr>
        <w:t xml:space="preserve">Figure </w:t>
      </w:r>
      <w:r w:rsidR="007636F8">
        <w:rPr>
          <w:rFonts w:ascii="Arial" w:hAnsi="Arial" w:cs="Arial"/>
          <w:noProof/>
          <w:color w:val="auto"/>
          <w:lang w:val="en-US"/>
        </w:rPr>
        <w:t>S3</w:t>
      </w:r>
      <w:r w:rsidRPr="008B5460">
        <w:rPr>
          <w:rFonts w:ascii="Arial" w:hAnsi="Arial" w:cs="Arial"/>
          <w:color w:val="auto"/>
          <w:lang w:val="en-US"/>
        </w:rPr>
        <w:t>: Experience and Likelihood of Use</w:t>
      </w:r>
    </w:p>
    <w:p w14:paraId="340D7954" w14:textId="77777777" w:rsidR="009B791C" w:rsidRPr="008B5460" w:rsidRDefault="006F2224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lastRenderedPageBreak/>
        <w:drawing>
          <wp:inline distT="0" distB="0" distL="0" distR="0" wp14:anchorId="4C505919" wp14:editId="47E9BF3F">
            <wp:extent cx="3638985" cy="194627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4_payment and likelihood of use.e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9"/>
                    <a:stretch/>
                  </pic:blipFill>
                  <pic:spPr bwMode="auto">
                    <a:xfrm>
                      <a:off x="0" y="0"/>
                      <a:ext cx="3639600" cy="1946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5CA7D" w14:textId="1CBF6EF6" w:rsidR="006F2224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r w:rsidRPr="008B5460">
        <w:rPr>
          <w:rFonts w:ascii="Arial" w:hAnsi="Arial" w:cs="Arial"/>
          <w:color w:val="auto"/>
          <w:lang w:val="en-US"/>
        </w:rPr>
        <w:t xml:space="preserve">Figure </w:t>
      </w:r>
      <w:r w:rsidR="007636F8">
        <w:rPr>
          <w:rFonts w:ascii="Arial" w:hAnsi="Arial" w:cs="Arial"/>
          <w:noProof/>
          <w:color w:val="auto"/>
          <w:lang w:val="en-US"/>
        </w:rPr>
        <w:t>S4</w:t>
      </w:r>
      <w:r w:rsidRPr="008B5460">
        <w:rPr>
          <w:rFonts w:ascii="Arial" w:hAnsi="Arial" w:cs="Arial"/>
          <w:color w:val="auto"/>
          <w:lang w:val="en-US"/>
        </w:rPr>
        <w:t>: Payment and Likelihood of Use</w:t>
      </w:r>
    </w:p>
    <w:p w14:paraId="4A28534D" w14:textId="77777777" w:rsidR="00F721F1" w:rsidRPr="008B5460" w:rsidRDefault="00F721F1" w:rsidP="00F721F1">
      <w:pPr>
        <w:rPr>
          <w:lang w:val="en-US"/>
        </w:rPr>
      </w:pPr>
    </w:p>
    <w:p w14:paraId="68855A06" w14:textId="77777777" w:rsidR="009B791C" w:rsidRPr="008B5460" w:rsidRDefault="006F2224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drawing>
          <wp:inline distT="0" distB="0" distL="0" distR="0" wp14:anchorId="3F2A6D32" wp14:editId="6E8918D0">
            <wp:extent cx="3638985" cy="1953895"/>
            <wp:effectExtent l="0" t="0" r="0" b="825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5_effort of collection and likelihood of use.em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7"/>
                    <a:stretch/>
                  </pic:blipFill>
                  <pic:spPr bwMode="auto">
                    <a:xfrm>
                      <a:off x="0" y="0"/>
                      <a:ext cx="3639600" cy="195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15ACFE" w14:textId="6DADEB62" w:rsidR="006F2224" w:rsidRPr="008B5460" w:rsidRDefault="009B791C" w:rsidP="009B791C">
      <w:pPr>
        <w:pStyle w:val="Caption"/>
        <w:jc w:val="center"/>
        <w:rPr>
          <w:color w:val="auto"/>
          <w:lang w:val="en-US"/>
        </w:rPr>
      </w:pPr>
      <w:bookmarkStart w:id="1" w:name="_Ref91150708"/>
      <w:r w:rsidRPr="008B5460">
        <w:rPr>
          <w:rFonts w:ascii="Arial" w:hAnsi="Arial" w:cs="Arial"/>
          <w:color w:val="auto"/>
          <w:lang w:val="en-US"/>
        </w:rPr>
        <w:t xml:space="preserve">Figure </w:t>
      </w:r>
      <w:bookmarkEnd w:id="1"/>
      <w:r w:rsidR="007636F8">
        <w:rPr>
          <w:rFonts w:ascii="Arial" w:hAnsi="Arial" w:cs="Arial"/>
          <w:noProof/>
          <w:color w:val="auto"/>
          <w:lang w:val="en-US"/>
        </w:rPr>
        <w:t>S5</w:t>
      </w:r>
      <w:r w:rsidRPr="008B5460">
        <w:rPr>
          <w:rFonts w:ascii="Arial" w:hAnsi="Arial" w:cs="Arial"/>
          <w:color w:val="auto"/>
          <w:lang w:val="en-US"/>
        </w:rPr>
        <w:t>: Effort of collection and Likelihood of Use</w:t>
      </w:r>
    </w:p>
    <w:p w14:paraId="7DC6DDF0" w14:textId="77777777" w:rsidR="00F721F1" w:rsidRPr="008B5460" w:rsidRDefault="00F721F1" w:rsidP="00F721F1">
      <w:pPr>
        <w:rPr>
          <w:lang w:val="en-US"/>
        </w:rPr>
      </w:pPr>
    </w:p>
    <w:p w14:paraId="7BD020BD" w14:textId="7A84E30D" w:rsidR="008A03EA" w:rsidRPr="008B5460" w:rsidRDefault="008A03EA" w:rsidP="008A03EA">
      <w:pPr>
        <w:rPr>
          <w:lang w:val="en-US"/>
        </w:rPr>
      </w:pPr>
    </w:p>
    <w:p w14:paraId="5707553E" w14:textId="68C66700" w:rsidR="008A03EA" w:rsidRPr="008B5460" w:rsidRDefault="008A03EA" w:rsidP="008A03EA">
      <w:pPr>
        <w:jc w:val="center"/>
        <w:rPr>
          <w:lang w:val="en-US"/>
        </w:rPr>
      </w:pPr>
      <w:r w:rsidRPr="008B5460">
        <w:rPr>
          <w:noProof/>
          <w:lang w:eastAsia="de-DE"/>
        </w:rPr>
        <w:drawing>
          <wp:inline distT="0" distB="0" distL="0" distR="0" wp14:anchorId="1E6A6729" wp14:editId="007A8AF9">
            <wp:extent cx="3639600" cy="1746000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cal device.em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89" r="3218" b="4221"/>
                    <a:stretch/>
                  </pic:blipFill>
                  <pic:spPr bwMode="auto">
                    <a:xfrm>
                      <a:off x="0" y="0"/>
                      <a:ext cx="3639600" cy="174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4126B" w14:textId="775D7FA2" w:rsidR="009B791C" w:rsidRPr="008B5460" w:rsidRDefault="009B791C" w:rsidP="009B791C">
      <w:pPr>
        <w:keepNext/>
        <w:jc w:val="center"/>
      </w:pPr>
    </w:p>
    <w:p w14:paraId="3FAB4BEB" w14:textId="73C6AFD3" w:rsidR="006F2224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bookmarkStart w:id="2" w:name="_Ref91150648"/>
      <w:bookmarkStart w:id="3" w:name="_Ref82508133"/>
      <w:r w:rsidRPr="008B5460">
        <w:rPr>
          <w:rFonts w:ascii="Arial" w:hAnsi="Arial" w:cs="Arial"/>
          <w:color w:val="auto"/>
          <w:lang w:val="en-US"/>
        </w:rPr>
        <w:t xml:space="preserve">Figure </w:t>
      </w:r>
      <w:bookmarkEnd w:id="2"/>
      <w:r w:rsidR="007636F8">
        <w:rPr>
          <w:rFonts w:ascii="Arial" w:hAnsi="Arial" w:cs="Arial"/>
          <w:noProof/>
          <w:color w:val="auto"/>
          <w:lang w:val="en-US"/>
        </w:rPr>
        <w:t>S6</w:t>
      </w:r>
      <w:r w:rsidRPr="008B5460">
        <w:rPr>
          <w:rFonts w:ascii="Arial" w:hAnsi="Arial" w:cs="Arial"/>
          <w:color w:val="auto"/>
          <w:lang w:val="en-US"/>
        </w:rPr>
        <w:t>: Declared as Medical Device</w:t>
      </w:r>
      <w:bookmarkEnd w:id="3"/>
    </w:p>
    <w:p w14:paraId="60FE736A" w14:textId="77777777" w:rsidR="009B791C" w:rsidRPr="008B5460" w:rsidRDefault="005316BE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lastRenderedPageBreak/>
        <w:drawing>
          <wp:inline distT="0" distB="0" distL="0" distR="0" wp14:anchorId="0C42F57A" wp14:editId="6FD7BC16">
            <wp:extent cx="3638513" cy="1694815"/>
            <wp:effectExtent l="0" t="0" r="635" b="63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2_Time required for a survey (app) higher for older people.em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23"/>
                    <a:stretch/>
                  </pic:blipFill>
                  <pic:spPr bwMode="auto">
                    <a:xfrm>
                      <a:off x="0" y="0"/>
                      <a:ext cx="3639128" cy="1695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131B8" w14:textId="2819271A" w:rsidR="005316BE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bookmarkStart w:id="4" w:name="_Ref82508303"/>
      <w:bookmarkStart w:id="5" w:name="_Ref82508313"/>
      <w:r w:rsidRPr="008B5460">
        <w:rPr>
          <w:rFonts w:ascii="Arial" w:hAnsi="Arial" w:cs="Arial"/>
          <w:color w:val="auto"/>
          <w:lang w:val="en-US"/>
        </w:rPr>
        <w:t xml:space="preserve">Figure </w:t>
      </w:r>
      <w:bookmarkEnd w:id="4"/>
      <w:r w:rsidR="007636F8">
        <w:rPr>
          <w:rFonts w:ascii="Arial" w:hAnsi="Arial" w:cs="Arial"/>
          <w:noProof/>
          <w:color w:val="auto"/>
          <w:lang w:val="en-US"/>
        </w:rPr>
        <w:t>S7</w:t>
      </w:r>
      <w:r w:rsidRPr="008B5460">
        <w:rPr>
          <w:rFonts w:ascii="Arial" w:hAnsi="Arial" w:cs="Arial"/>
          <w:color w:val="auto"/>
          <w:lang w:val="en-US"/>
        </w:rPr>
        <w:t>: Required Time for Older People</w:t>
      </w:r>
      <w:bookmarkEnd w:id="5"/>
    </w:p>
    <w:p w14:paraId="355D93C4" w14:textId="77777777" w:rsidR="00F721F1" w:rsidRPr="008B5460" w:rsidRDefault="00F721F1" w:rsidP="00F721F1">
      <w:pPr>
        <w:rPr>
          <w:lang w:val="en-US"/>
        </w:rPr>
      </w:pPr>
    </w:p>
    <w:p w14:paraId="41761A5E" w14:textId="77777777" w:rsidR="009B791C" w:rsidRPr="008B5460" w:rsidRDefault="005316BE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drawing>
          <wp:inline distT="0" distB="0" distL="0" distR="0" wp14:anchorId="2651D63A" wp14:editId="2F3AA528">
            <wp:extent cx="3638513" cy="1755775"/>
            <wp:effectExtent l="0" t="0" r="63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3_Digital support for early monitoring.em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01"/>
                    <a:stretch/>
                  </pic:blipFill>
                  <pic:spPr bwMode="auto">
                    <a:xfrm>
                      <a:off x="0" y="0"/>
                      <a:ext cx="3639128" cy="1756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8BEBE" w14:textId="539C082D" w:rsidR="005316BE" w:rsidRPr="008B5460" w:rsidRDefault="009B791C" w:rsidP="009B791C">
      <w:pPr>
        <w:pStyle w:val="Caption"/>
        <w:jc w:val="center"/>
        <w:rPr>
          <w:rFonts w:ascii="Arial" w:hAnsi="Arial" w:cs="Arial"/>
          <w:color w:val="auto"/>
          <w:lang w:val="en-US"/>
        </w:rPr>
      </w:pPr>
      <w:bookmarkStart w:id="6" w:name="_Ref91150730"/>
      <w:bookmarkStart w:id="7" w:name="_Ref82508544"/>
      <w:r w:rsidRPr="008B5460">
        <w:rPr>
          <w:rFonts w:ascii="Arial" w:hAnsi="Arial" w:cs="Arial"/>
          <w:color w:val="auto"/>
          <w:lang w:val="en-US"/>
        </w:rPr>
        <w:t xml:space="preserve">Figure </w:t>
      </w:r>
      <w:bookmarkEnd w:id="6"/>
      <w:r w:rsidR="007636F8">
        <w:rPr>
          <w:rFonts w:ascii="Arial" w:hAnsi="Arial" w:cs="Arial"/>
          <w:noProof/>
          <w:color w:val="auto"/>
          <w:lang w:val="en-US"/>
        </w:rPr>
        <w:t>S8</w:t>
      </w:r>
      <w:r w:rsidRPr="008B5460">
        <w:rPr>
          <w:rFonts w:ascii="Arial" w:hAnsi="Arial" w:cs="Arial"/>
          <w:color w:val="auto"/>
          <w:lang w:val="en-US"/>
        </w:rPr>
        <w:t>: Digital Support for Early Monitoring</w:t>
      </w:r>
      <w:bookmarkEnd w:id="7"/>
    </w:p>
    <w:p w14:paraId="2F8C447C" w14:textId="77777777" w:rsidR="00FE1A93" w:rsidRPr="008B5460" w:rsidRDefault="00FE1A93" w:rsidP="00FE1A93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drawing>
          <wp:inline distT="0" distB="0" distL="0" distR="0" wp14:anchorId="3BA879A7" wp14:editId="494FC134">
            <wp:extent cx="3638513" cy="1763395"/>
            <wp:effectExtent l="0" t="0" r="635" b="8255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5_Supervision of a physician's assistant.em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47"/>
                    <a:stretch/>
                  </pic:blipFill>
                  <pic:spPr bwMode="auto">
                    <a:xfrm>
                      <a:off x="0" y="0"/>
                      <a:ext cx="3639128" cy="1763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C0AD6" w14:textId="77777777" w:rsidR="00FE1A93" w:rsidRPr="008B5460" w:rsidRDefault="00FE1A93" w:rsidP="00FE1A93">
      <w:pPr>
        <w:pStyle w:val="Caption"/>
        <w:jc w:val="center"/>
        <w:rPr>
          <w:rFonts w:ascii="Arial" w:hAnsi="Arial" w:cs="Arial"/>
          <w:color w:val="auto"/>
          <w:lang w:val="en-US"/>
        </w:rPr>
      </w:pPr>
      <w:bookmarkStart w:id="8" w:name="_Ref91164574"/>
      <w:bookmarkStart w:id="9" w:name="_Ref82508560"/>
      <w:r w:rsidRPr="008B5460">
        <w:rPr>
          <w:rFonts w:ascii="Arial" w:hAnsi="Arial" w:cs="Arial"/>
          <w:color w:val="auto"/>
          <w:lang w:val="en-US"/>
        </w:rPr>
        <w:t xml:space="preserve">Figure </w:t>
      </w:r>
      <w:bookmarkEnd w:id="8"/>
      <w:r>
        <w:rPr>
          <w:rFonts w:ascii="Arial" w:hAnsi="Arial" w:cs="Arial"/>
          <w:noProof/>
          <w:color w:val="auto"/>
          <w:lang w:val="en-US"/>
        </w:rPr>
        <w:t>S9</w:t>
      </w:r>
      <w:r w:rsidRPr="008B5460">
        <w:rPr>
          <w:rFonts w:ascii="Arial" w:hAnsi="Arial" w:cs="Arial"/>
          <w:color w:val="auto"/>
          <w:lang w:val="en-US"/>
        </w:rPr>
        <w:t>: Use of the App by Patients under Supervision</w:t>
      </w:r>
      <w:bookmarkEnd w:id="9"/>
    </w:p>
    <w:p w14:paraId="66423E85" w14:textId="77777777" w:rsidR="00F721F1" w:rsidRPr="008B5460" w:rsidRDefault="00F721F1" w:rsidP="00F721F1">
      <w:pPr>
        <w:rPr>
          <w:lang w:val="en-US"/>
        </w:rPr>
      </w:pPr>
    </w:p>
    <w:p w14:paraId="1ECBC577" w14:textId="714A200E" w:rsidR="009B791C" w:rsidRPr="008B5460" w:rsidRDefault="005316BE" w:rsidP="009B791C">
      <w:pPr>
        <w:keepNext/>
        <w:jc w:val="center"/>
      </w:pPr>
      <w:r w:rsidRPr="008B5460">
        <w:rPr>
          <w:rFonts w:ascii="Arial" w:hAnsi="Arial" w:cs="Arial"/>
          <w:i/>
          <w:noProof/>
          <w:lang w:eastAsia="de-DE"/>
        </w:rPr>
        <w:drawing>
          <wp:inline distT="0" distB="0" distL="0" distR="0" wp14:anchorId="2FDF07F1" wp14:editId="6E16C25A">
            <wp:extent cx="3638513" cy="1763395"/>
            <wp:effectExtent l="0" t="0" r="635" b="825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4_Alone in the waiting room.emf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47"/>
                    <a:stretch/>
                  </pic:blipFill>
                  <pic:spPr bwMode="auto">
                    <a:xfrm>
                      <a:off x="0" y="0"/>
                      <a:ext cx="3639128" cy="1763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BDDB3" w14:textId="0C5BE956" w:rsidR="005316BE" w:rsidRPr="008B5460" w:rsidRDefault="009B791C" w:rsidP="001B7708">
      <w:pPr>
        <w:pStyle w:val="Caption"/>
        <w:jc w:val="center"/>
        <w:rPr>
          <w:rFonts w:ascii="Arial" w:hAnsi="Arial" w:cs="Arial"/>
          <w:color w:val="auto"/>
          <w:lang w:val="en-US"/>
        </w:rPr>
      </w:pPr>
      <w:bookmarkStart w:id="10" w:name="_Ref91164580"/>
      <w:bookmarkStart w:id="11" w:name="_Ref82508554"/>
      <w:r w:rsidRPr="008B5460">
        <w:rPr>
          <w:rFonts w:ascii="Arial" w:hAnsi="Arial" w:cs="Arial"/>
          <w:color w:val="auto"/>
          <w:lang w:val="en-US"/>
        </w:rPr>
        <w:t xml:space="preserve">Figure </w:t>
      </w:r>
      <w:bookmarkEnd w:id="10"/>
      <w:r w:rsidR="007636F8">
        <w:rPr>
          <w:rFonts w:ascii="Arial" w:hAnsi="Arial" w:cs="Arial"/>
          <w:noProof/>
          <w:color w:val="auto"/>
          <w:lang w:val="en-US"/>
        </w:rPr>
        <w:t>S</w:t>
      </w:r>
      <w:r w:rsidR="00FE1A93">
        <w:rPr>
          <w:rFonts w:ascii="Arial" w:hAnsi="Arial" w:cs="Arial"/>
          <w:noProof/>
          <w:color w:val="auto"/>
          <w:lang w:val="en-US"/>
        </w:rPr>
        <w:t>10</w:t>
      </w:r>
      <w:r w:rsidRPr="008B5460">
        <w:rPr>
          <w:rFonts w:ascii="Arial" w:hAnsi="Arial" w:cs="Arial"/>
          <w:color w:val="auto"/>
          <w:lang w:val="en-US"/>
        </w:rPr>
        <w:t>: Use of the App by Patients alone in the Waiting Room</w:t>
      </w:r>
      <w:bookmarkEnd w:id="11"/>
    </w:p>
    <w:p w14:paraId="4B5F5911" w14:textId="77777777" w:rsidR="00F721F1" w:rsidRPr="008B5460" w:rsidRDefault="00F721F1" w:rsidP="00F721F1">
      <w:pPr>
        <w:rPr>
          <w:lang w:val="en-US"/>
        </w:rPr>
      </w:pPr>
    </w:p>
    <w:p w14:paraId="4C94F095" w14:textId="77777777" w:rsidR="005316BE" w:rsidRPr="008B5460" w:rsidRDefault="005316BE" w:rsidP="005316BE">
      <w:pPr>
        <w:rPr>
          <w:rFonts w:ascii="Arial" w:hAnsi="Arial" w:cs="Arial"/>
          <w:i/>
          <w:lang w:val="en-US"/>
        </w:rPr>
      </w:pPr>
    </w:p>
    <w:sectPr w:rsidR="005316BE" w:rsidRPr="008B5460" w:rsidSect="0068435E">
      <w:headerReference w:type="default" r:id="rId18"/>
      <w:type w:val="continuous"/>
      <w:pgSz w:w="11906" w:h="16838"/>
      <w:pgMar w:top="591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91A94" w14:textId="77777777" w:rsidR="00C01ABE" w:rsidRDefault="00C01ABE">
      <w:pPr>
        <w:spacing w:after="0" w:line="240" w:lineRule="auto"/>
      </w:pPr>
      <w:r>
        <w:separator/>
      </w:r>
    </w:p>
  </w:endnote>
  <w:endnote w:type="continuationSeparator" w:id="0">
    <w:p w14:paraId="780AB21F" w14:textId="77777777" w:rsidR="00C01ABE" w:rsidRDefault="00C01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55568" w14:textId="77777777" w:rsidR="00C01ABE" w:rsidRDefault="00C01ABE">
      <w:pPr>
        <w:spacing w:after="0" w:line="240" w:lineRule="auto"/>
      </w:pPr>
      <w:r>
        <w:separator/>
      </w:r>
    </w:p>
  </w:footnote>
  <w:footnote w:type="continuationSeparator" w:id="0">
    <w:p w14:paraId="458A7A3C" w14:textId="77777777" w:rsidR="00C01ABE" w:rsidRDefault="00C01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3" w14:textId="53BEFF0E" w:rsidR="008B5460" w:rsidRDefault="008B5460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72418"/>
    <w:multiLevelType w:val="multilevel"/>
    <w:tmpl w:val="BB5C55C8"/>
    <w:lvl w:ilvl="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6D85A4C"/>
    <w:multiLevelType w:val="multilevel"/>
    <w:tmpl w:val="BBB22F62"/>
    <w:lvl w:ilvl="0">
      <w:start w:val="1"/>
      <w:numFmt w:val="decimal"/>
      <w:lvlText w:val="%1."/>
      <w:lvlJc w:val="left"/>
      <w:pPr>
        <w:ind w:left="773" w:hanging="360"/>
      </w:pPr>
    </w:lvl>
    <w:lvl w:ilvl="1">
      <w:start w:val="1"/>
      <w:numFmt w:val="lowerLetter"/>
      <w:lvlText w:val="%2."/>
      <w:lvlJc w:val="left"/>
      <w:pPr>
        <w:ind w:left="1493" w:hanging="360"/>
      </w:pPr>
    </w:lvl>
    <w:lvl w:ilvl="2">
      <w:start w:val="1"/>
      <w:numFmt w:val="lowerRoman"/>
      <w:lvlText w:val="%3."/>
      <w:lvlJc w:val="right"/>
      <w:pPr>
        <w:ind w:left="2213" w:hanging="180"/>
      </w:pPr>
    </w:lvl>
    <w:lvl w:ilvl="3">
      <w:start w:val="1"/>
      <w:numFmt w:val="decimal"/>
      <w:lvlText w:val="%4."/>
      <w:lvlJc w:val="left"/>
      <w:pPr>
        <w:ind w:left="2933" w:hanging="360"/>
      </w:pPr>
    </w:lvl>
    <w:lvl w:ilvl="4">
      <w:start w:val="1"/>
      <w:numFmt w:val="lowerLetter"/>
      <w:lvlText w:val="%5."/>
      <w:lvlJc w:val="left"/>
      <w:pPr>
        <w:ind w:left="3653" w:hanging="360"/>
      </w:pPr>
    </w:lvl>
    <w:lvl w:ilvl="5">
      <w:start w:val="1"/>
      <w:numFmt w:val="lowerRoman"/>
      <w:lvlText w:val="%6."/>
      <w:lvlJc w:val="right"/>
      <w:pPr>
        <w:ind w:left="4373" w:hanging="180"/>
      </w:pPr>
    </w:lvl>
    <w:lvl w:ilvl="6">
      <w:start w:val="1"/>
      <w:numFmt w:val="decimal"/>
      <w:lvlText w:val="%7."/>
      <w:lvlJc w:val="left"/>
      <w:pPr>
        <w:ind w:left="5093" w:hanging="360"/>
      </w:pPr>
    </w:lvl>
    <w:lvl w:ilvl="7">
      <w:start w:val="1"/>
      <w:numFmt w:val="lowerLetter"/>
      <w:lvlText w:val="%8."/>
      <w:lvlJc w:val="left"/>
      <w:pPr>
        <w:ind w:left="5813" w:hanging="360"/>
      </w:pPr>
    </w:lvl>
    <w:lvl w:ilvl="8">
      <w:start w:val="1"/>
      <w:numFmt w:val="lowerRoman"/>
      <w:lvlText w:val="%9."/>
      <w:lvlJc w:val="right"/>
      <w:pPr>
        <w:ind w:left="6533" w:hanging="180"/>
      </w:pPr>
    </w:lvl>
  </w:abstractNum>
  <w:abstractNum w:abstractNumId="2" w15:restartNumberingAfterBreak="0">
    <w:nsid w:val="5C17332F"/>
    <w:multiLevelType w:val="multilevel"/>
    <w:tmpl w:val="8070E30E"/>
    <w:lvl w:ilvl="0">
      <w:start w:val="1"/>
      <w:numFmt w:val="decimal"/>
      <w:lvlText w:val="%1."/>
      <w:lvlJc w:val="left"/>
      <w:pPr>
        <w:ind w:left="773" w:hanging="360"/>
      </w:pPr>
    </w:lvl>
    <w:lvl w:ilvl="1">
      <w:start w:val="1"/>
      <w:numFmt w:val="lowerLetter"/>
      <w:lvlText w:val="%2."/>
      <w:lvlJc w:val="left"/>
      <w:pPr>
        <w:ind w:left="1493" w:hanging="360"/>
      </w:pPr>
    </w:lvl>
    <w:lvl w:ilvl="2">
      <w:start w:val="1"/>
      <w:numFmt w:val="lowerRoman"/>
      <w:lvlText w:val="%3."/>
      <w:lvlJc w:val="right"/>
      <w:pPr>
        <w:ind w:left="2213" w:hanging="180"/>
      </w:pPr>
    </w:lvl>
    <w:lvl w:ilvl="3">
      <w:start w:val="1"/>
      <w:numFmt w:val="decimal"/>
      <w:lvlText w:val="%4."/>
      <w:lvlJc w:val="left"/>
      <w:pPr>
        <w:ind w:left="2933" w:hanging="360"/>
      </w:pPr>
    </w:lvl>
    <w:lvl w:ilvl="4">
      <w:start w:val="1"/>
      <w:numFmt w:val="lowerLetter"/>
      <w:lvlText w:val="%5."/>
      <w:lvlJc w:val="left"/>
      <w:pPr>
        <w:ind w:left="3653" w:hanging="360"/>
      </w:pPr>
    </w:lvl>
    <w:lvl w:ilvl="5">
      <w:start w:val="1"/>
      <w:numFmt w:val="lowerRoman"/>
      <w:lvlText w:val="%6."/>
      <w:lvlJc w:val="right"/>
      <w:pPr>
        <w:ind w:left="4373" w:hanging="180"/>
      </w:pPr>
    </w:lvl>
    <w:lvl w:ilvl="6">
      <w:start w:val="1"/>
      <w:numFmt w:val="decimal"/>
      <w:lvlText w:val="%7."/>
      <w:lvlJc w:val="left"/>
      <w:pPr>
        <w:ind w:left="5093" w:hanging="360"/>
      </w:pPr>
    </w:lvl>
    <w:lvl w:ilvl="7">
      <w:start w:val="1"/>
      <w:numFmt w:val="lowerLetter"/>
      <w:lvlText w:val="%8."/>
      <w:lvlJc w:val="left"/>
      <w:pPr>
        <w:ind w:left="5813" w:hanging="360"/>
      </w:pPr>
    </w:lvl>
    <w:lvl w:ilvl="8">
      <w:start w:val="1"/>
      <w:numFmt w:val="lowerRoman"/>
      <w:lvlText w:val="%9."/>
      <w:lvlJc w:val="right"/>
      <w:pPr>
        <w:ind w:left="6533" w:hanging="180"/>
      </w:pPr>
    </w:lvl>
  </w:abstractNum>
  <w:abstractNum w:abstractNumId="3" w15:restartNumberingAfterBreak="0">
    <w:nsid w:val="5FD419AB"/>
    <w:multiLevelType w:val="hybridMultilevel"/>
    <w:tmpl w:val="F7447D78"/>
    <w:lvl w:ilvl="0" w:tplc="FABA6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5E426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887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3E03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9CC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42BD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924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80BC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E0F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832142825">
    <w:abstractNumId w:val="2"/>
  </w:num>
  <w:num w:numId="2" w16cid:durableId="271011433">
    <w:abstractNumId w:val="0"/>
  </w:num>
  <w:num w:numId="3" w16cid:durableId="467358518">
    <w:abstractNumId w:val="1"/>
  </w:num>
  <w:num w:numId="4" w16cid:durableId="1105126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F96"/>
    <w:rsid w:val="00005010"/>
    <w:rsid w:val="00005A60"/>
    <w:rsid w:val="00014CEF"/>
    <w:rsid w:val="00032065"/>
    <w:rsid w:val="00034117"/>
    <w:rsid w:val="00035D36"/>
    <w:rsid w:val="00041ADE"/>
    <w:rsid w:val="000463CA"/>
    <w:rsid w:val="00055DF4"/>
    <w:rsid w:val="00055F66"/>
    <w:rsid w:val="00056474"/>
    <w:rsid w:val="00056D06"/>
    <w:rsid w:val="00057FFC"/>
    <w:rsid w:val="00061F80"/>
    <w:rsid w:val="000640A5"/>
    <w:rsid w:val="0006486E"/>
    <w:rsid w:val="00070059"/>
    <w:rsid w:val="00073032"/>
    <w:rsid w:val="0007325D"/>
    <w:rsid w:val="000745BC"/>
    <w:rsid w:val="000776DD"/>
    <w:rsid w:val="00084BB5"/>
    <w:rsid w:val="00091A87"/>
    <w:rsid w:val="0009234A"/>
    <w:rsid w:val="00094F0C"/>
    <w:rsid w:val="0009562B"/>
    <w:rsid w:val="000A085C"/>
    <w:rsid w:val="000A1B12"/>
    <w:rsid w:val="000A471F"/>
    <w:rsid w:val="000A5F68"/>
    <w:rsid w:val="000A6B39"/>
    <w:rsid w:val="000B066F"/>
    <w:rsid w:val="000B1A90"/>
    <w:rsid w:val="000B33D4"/>
    <w:rsid w:val="000B3B14"/>
    <w:rsid w:val="000B53C7"/>
    <w:rsid w:val="000B5677"/>
    <w:rsid w:val="000C27AE"/>
    <w:rsid w:val="000C5221"/>
    <w:rsid w:val="000D00BA"/>
    <w:rsid w:val="000D43DE"/>
    <w:rsid w:val="000D61AB"/>
    <w:rsid w:val="000E37DF"/>
    <w:rsid w:val="000F6BBB"/>
    <w:rsid w:val="000F78B2"/>
    <w:rsid w:val="00102154"/>
    <w:rsid w:val="00103FD8"/>
    <w:rsid w:val="00111FBE"/>
    <w:rsid w:val="00112053"/>
    <w:rsid w:val="00123A65"/>
    <w:rsid w:val="001243D7"/>
    <w:rsid w:val="001269E8"/>
    <w:rsid w:val="00134DD2"/>
    <w:rsid w:val="001366F8"/>
    <w:rsid w:val="001425AD"/>
    <w:rsid w:val="00143ECE"/>
    <w:rsid w:val="00150FC8"/>
    <w:rsid w:val="0015108B"/>
    <w:rsid w:val="001566C5"/>
    <w:rsid w:val="00157C1C"/>
    <w:rsid w:val="00157DCD"/>
    <w:rsid w:val="00161244"/>
    <w:rsid w:val="0016249A"/>
    <w:rsid w:val="00170698"/>
    <w:rsid w:val="001708DC"/>
    <w:rsid w:val="001756DF"/>
    <w:rsid w:val="00176A6C"/>
    <w:rsid w:val="00185B9E"/>
    <w:rsid w:val="00185C9C"/>
    <w:rsid w:val="00186BB7"/>
    <w:rsid w:val="00190ABD"/>
    <w:rsid w:val="00196322"/>
    <w:rsid w:val="001A027F"/>
    <w:rsid w:val="001A34B3"/>
    <w:rsid w:val="001A3A2A"/>
    <w:rsid w:val="001A3B71"/>
    <w:rsid w:val="001A495F"/>
    <w:rsid w:val="001A68DE"/>
    <w:rsid w:val="001B7708"/>
    <w:rsid w:val="001C4EBC"/>
    <w:rsid w:val="001C77A2"/>
    <w:rsid w:val="001D2AE0"/>
    <w:rsid w:val="001D354F"/>
    <w:rsid w:val="001D7983"/>
    <w:rsid w:val="001E0ED5"/>
    <w:rsid w:val="001E320F"/>
    <w:rsid w:val="001E356F"/>
    <w:rsid w:val="001E386C"/>
    <w:rsid w:val="001E3C9E"/>
    <w:rsid w:val="001E579A"/>
    <w:rsid w:val="0020078C"/>
    <w:rsid w:val="00200AD8"/>
    <w:rsid w:val="00206B46"/>
    <w:rsid w:val="002138E9"/>
    <w:rsid w:val="002231FD"/>
    <w:rsid w:val="002301B7"/>
    <w:rsid w:val="0023041D"/>
    <w:rsid w:val="00236DBD"/>
    <w:rsid w:val="002470FD"/>
    <w:rsid w:val="00254F72"/>
    <w:rsid w:val="00257776"/>
    <w:rsid w:val="00261E4E"/>
    <w:rsid w:val="00264DFF"/>
    <w:rsid w:val="00264EA2"/>
    <w:rsid w:val="002667D6"/>
    <w:rsid w:val="0026765F"/>
    <w:rsid w:val="00271AEB"/>
    <w:rsid w:val="00273517"/>
    <w:rsid w:val="00274D54"/>
    <w:rsid w:val="00275A6F"/>
    <w:rsid w:val="00276068"/>
    <w:rsid w:val="002760D3"/>
    <w:rsid w:val="00276E5E"/>
    <w:rsid w:val="0029264F"/>
    <w:rsid w:val="00293BA1"/>
    <w:rsid w:val="00297160"/>
    <w:rsid w:val="002A3112"/>
    <w:rsid w:val="002A36FC"/>
    <w:rsid w:val="002A4501"/>
    <w:rsid w:val="002A481A"/>
    <w:rsid w:val="002A65BC"/>
    <w:rsid w:val="002A78D9"/>
    <w:rsid w:val="002B0BC2"/>
    <w:rsid w:val="002B1754"/>
    <w:rsid w:val="002B284A"/>
    <w:rsid w:val="002B7B13"/>
    <w:rsid w:val="002C1BB2"/>
    <w:rsid w:val="002C23A5"/>
    <w:rsid w:val="002C4CFF"/>
    <w:rsid w:val="002D03A9"/>
    <w:rsid w:val="002D168F"/>
    <w:rsid w:val="002D5362"/>
    <w:rsid w:val="002D53FA"/>
    <w:rsid w:val="002D59F0"/>
    <w:rsid w:val="002D626E"/>
    <w:rsid w:val="002F4A6F"/>
    <w:rsid w:val="002F4B11"/>
    <w:rsid w:val="002F4C77"/>
    <w:rsid w:val="002F57EC"/>
    <w:rsid w:val="002F64A9"/>
    <w:rsid w:val="002F667A"/>
    <w:rsid w:val="003013D4"/>
    <w:rsid w:val="00301B3F"/>
    <w:rsid w:val="00301B73"/>
    <w:rsid w:val="00302BFC"/>
    <w:rsid w:val="0031028D"/>
    <w:rsid w:val="003115E5"/>
    <w:rsid w:val="0031432C"/>
    <w:rsid w:val="00315F80"/>
    <w:rsid w:val="003161E9"/>
    <w:rsid w:val="003162A3"/>
    <w:rsid w:val="003171E3"/>
    <w:rsid w:val="003217CA"/>
    <w:rsid w:val="00322A1E"/>
    <w:rsid w:val="003259BD"/>
    <w:rsid w:val="00325AF4"/>
    <w:rsid w:val="00326198"/>
    <w:rsid w:val="00327923"/>
    <w:rsid w:val="00327DFF"/>
    <w:rsid w:val="0033057A"/>
    <w:rsid w:val="003331E0"/>
    <w:rsid w:val="00337065"/>
    <w:rsid w:val="003408A1"/>
    <w:rsid w:val="00340BC5"/>
    <w:rsid w:val="00343BFF"/>
    <w:rsid w:val="00350291"/>
    <w:rsid w:val="00350948"/>
    <w:rsid w:val="00350C7D"/>
    <w:rsid w:val="0035660F"/>
    <w:rsid w:val="00364223"/>
    <w:rsid w:val="00366EAE"/>
    <w:rsid w:val="003700EE"/>
    <w:rsid w:val="00372AF4"/>
    <w:rsid w:val="0037673D"/>
    <w:rsid w:val="003769D2"/>
    <w:rsid w:val="00376A29"/>
    <w:rsid w:val="00376F94"/>
    <w:rsid w:val="00377C89"/>
    <w:rsid w:val="00386976"/>
    <w:rsid w:val="00387C59"/>
    <w:rsid w:val="00393B1C"/>
    <w:rsid w:val="003A03B5"/>
    <w:rsid w:val="003A6D12"/>
    <w:rsid w:val="003B5151"/>
    <w:rsid w:val="003C0447"/>
    <w:rsid w:val="003C1C60"/>
    <w:rsid w:val="003C3A03"/>
    <w:rsid w:val="003C490B"/>
    <w:rsid w:val="003D0C08"/>
    <w:rsid w:val="003D5550"/>
    <w:rsid w:val="003D6A75"/>
    <w:rsid w:val="003D7961"/>
    <w:rsid w:val="003E48BA"/>
    <w:rsid w:val="003E4E85"/>
    <w:rsid w:val="003F0396"/>
    <w:rsid w:val="003F421D"/>
    <w:rsid w:val="003F48D6"/>
    <w:rsid w:val="003F4DE8"/>
    <w:rsid w:val="003F5370"/>
    <w:rsid w:val="0040174D"/>
    <w:rsid w:val="00401F02"/>
    <w:rsid w:val="00403877"/>
    <w:rsid w:val="004077CA"/>
    <w:rsid w:val="004116E8"/>
    <w:rsid w:val="00412C75"/>
    <w:rsid w:val="00412DA9"/>
    <w:rsid w:val="00420A11"/>
    <w:rsid w:val="00425CCC"/>
    <w:rsid w:val="004267EF"/>
    <w:rsid w:val="00441B65"/>
    <w:rsid w:val="004458BC"/>
    <w:rsid w:val="00462293"/>
    <w:rsid w:val="004712E7"/>
    <w:rsid w:val="00475E08"/>
    <w:rsid w:val="004770A7"/>
    <w:rsid w:val="00477F7E"/>
    <w:rsid w:val="00487024"/>
    <w:rsid w:val="004914A7"/>
    <w:rsid w:val="00495BAE"/>
    <w:rsid w:val="004966AF"/>
    <w:rsid w:val="00497AF5"/>
    <w:rsid w:val="004A0794"/>
    <w:rsid w:val="004A38DA"/>
    <w:rsid w:val="004A439F"/>
    <w:rsid w:val="004A4668"/>
    <w:rsid w:val="004B156D"/>
    <w:rsid w:val="004B7BB1"/>
    <w:rsid w:val="004C05B4"/>
    <w:rsid w:val="004C2408"/>
    <w:rsid w:val="004C2CE3"/>
    <w:rsid w:val="004C6229"/>
    <w:rsid w:val="004D070B"/>
    <w:rsid w:val="004D5046"/>
    <w:rsid w:val="004D5A97"/>
    <w:rsid w:val="004D6274"/>
    <w:rsid w:val="004E1B3B"/>
    <w:rsid w:val="004E2052"/>
    <w:rsid w:val="004F459B"/>
    <w:rsid w:val="004F48D2"/>
    <w:rsid w:val="004F6035"/>
    <w:rsid w:val="004F6876"/>
    <w:rsid w:val="00506935"/>
    <w:rsid w:val="00507068"/>
    <w:rsid w:val="00511286"/>
    <w:rsid w:val="00511604"/>
    <w:rsid w:val="00514F42"/>
    <w:rsid w:val="00515DC1"/>
    <w:rsid w:val="00521EC8"/>
    <w:rsid w:val="00526025"/>
    <w:rsid w:val="005316BE"/>
    <w:rsid w:val="005324DA"/>
    <w:rsid w:val="0054161D"/>
    <w:rsid w:val="00543493"/>
    <w:rsid w:val="005445C0"/>
    <w:rsid w:val="00545D9F"/>
    <w:rsid w:val="005460F8"/>
    <w:rsid w:val="00546F9E"/>
    <w:rsid w:val="00547CE8"/>
    <w:rsid w:val="00550D87"/>
    <w:rsid w:val="00552B3F"/>
    <w:rsid w:val="005551B4"/>
    <w:rsid w:val="00555E35"/>
    <w:rsid w:val="005568B0"/>
    <w:rsid w:val="00560224"/>
    <w:rsid w:val="00560974"/>
    <w:rsid w:val="005629F7"/>
    <w:rsid w:val="00563113"/>
    <w:rsid w:val="00577446"/>
    <w:rsid w:val="005839D6"/>
    <w:rsid w:val="005858AE"/>
    <w:rsid w:val="00592BA3"/>
    <w:rsid w:val="005A0123"/>
    <w:rsid w:val="005A1D33"/>
    <w:rsid w:val="005A7A08"/>
    <w:rsid w:val="005B06A9"/>
    <w:rsid w:val="005B30DE"/>
    <w:rsid w:val="005C200A"/>
    <w:rsid w:val="005C47AB"/>
    <w:rsid w:val="005D026E"/>
    <w:rsid w:val="005D1235"/>
    <w:rsid w:val="005D2813"/>
    <w:rsid w:val="005D3C4A"/>
    <w:rsid w:val="005D7F78"/>
    <w:rsid w:val="005E0199"/>
    <w:rsid w:val="005E71FD"/>
    <w:rsid w:val="005F049B"/>
    <w:rsid w:val="005F499F"/>
    <w:rsid w:val="005F5376"/>
    <w:rsid w:val="005F5811"/>
    <w:rsid w:val="005F7F0E"/>
    <w:rsid w:val="00602E07"/>
    <w:rsid w:val="006039DD"/>
    <w:rsid w:val="006059C4"/>
    <w:rsid w:val="00606F5F"/>
    <w:rsid w:val="0061387C"/>
    <w:rsid w:val="006139F9"/>
    <w:rsid w:val="00613C6F"/>
    <w:rsid w:val="00614302"/>
    <w:rsid w:val="00616EC9"/>
    <w:rsid w:val="00617E25"/>
    <w:rsid w:val="006211EA"/>
    <w:rsid w:val="0062331C"/>
    <w:rsid w:val="0062674F"/>
    <w:rsid w:val="00627064"/>
    <w:rsid w:val="0062793A"/>
    <w:rsid w:val="00631E7F"/>
    <w:rsid w:val="006327E2"/>
    <w:rsid w:val="00632EEE"/>
    <w:rsid w:val="00635838"/>
    <w:rsid w:val="00637AE9"/>
    <w:rsid w:val="00644D9A"/>
    <w:rsid w:val="00646613"/>
    <w:rsid w:val="006506A5"/>
    <w:rsid w:val="00655DA8"/>
    <w:rsid w:val="00657D30"/>
    <w:rsid w:val="0066057B"/>
    <w:rsid w:val="00662215"/>
    <w:rsid w:val="006631CF"/>
    <w:rsid w:val="006670FB"/>
    <w:rsid w:val="006671BA"/>
    <w:rsid w:val="006707D5"/>
    <w:rsid w:val="006744C9"/>
    <w:rsid w:val="00675F7D"/>
    <w:rsid w:val="00681CE6"/>
    <w:rsid w:val="0068435E"/>
    <w:rsid w:val="006915D8"/>
    <w:rsid w:val="006924C5"/>
    <w:rsid w:val="00693625"/>
    <w:rsid w:val="006A121E"/>
    <w:rsid w:val="006A5057"/>
    <w:rsid w:val="006A6042"/>
    <w:rsid w:val="006A748C"/>
    <w:rsid w:val="006B415B"/>
    <w:rsid w:val="006B4D5D"/>
    <w:rsid w:val="006B5723"/>
    <w:rsid w:val="006C3624"/>
    <w:rsid w:val="006D4053"/>
    <w:rsid w:val="006D61CD"/>
    <w:rsid w:val="006D7560"/>
    <w:rsid w:val="006E3300"/>
    <w:rsid w:val="006E3BD6"/>
    <w:rsid w:val="006E3CBA"/>
    <w:rsid w:val="006E6B47"/>
    <w:rsid w:val="006F0B4B"/>
    <w:rsid w:val="006F2224"/>
    <w:rsid w:val="006F31AB"/>
    <w:rsid w:val="006F413A"/>
    <w:rsid w:val="006F4BF2"/>
    <w:rsid w:val="006F5FDB"/>
    <w:rsid w:val="006F660A"/>
    <w:rsid w:val="00703385"/>
    <w:rsid w:val="00704A75"/>
    <w:rsid w:val="00705D25"/>
    <w:rsid w:val="00711689"/>
    <w:rsid w:val="007133A5"/>
    <w:rsid w:val="00713450"/>
    <w:rsid w:val="00716277"/>
    <w:rsid w:val="00720692"/>
    <w:rsid w:val="00723AE6"/>
    <w:rsid w:val="0072519F"/>
    <w:rsid w:val="00726D1B"/>
    <w:rsid w:val="00732655"/>
    <w:rsid w:val="007363B1"/>
    <w:rsid w:val="00737F76"/>
    <w:rsid w:val="007441EA"/>
    <w:rsid w:val="0074693C"/>
    <w:rsid w:val="00751503"/>
    <w:rsid w:val="00752995"/>
    <w:rsid w:val="00754CEB"/>
    <w:rsid w:val="0076249A"/>
    <w:rsid w:val="007636F8"/>
    <w:rsid w:val="00766756"/>
    <w:rsid w:val="00767157"/>
    <w:rsid w:val="0076777C"/>
    <w:rsid w:val="00770CAE"/>
    <w:rsid w:val="00780D6A"/>
    <w:rsid w:val="00782192"/>
    <w:rsid w:val="00786B81"/>
    <w:rsid w:val="00791D12"/>
    <w:rsid w:val="00792A42"/>
    <w:rsid w:val="00792B0A"/>
    <w:rsid w:val="00795445"/>
    <w:rsid w:val="00796C3A"/>
    <w:rsid w:val="007A2F3C"/>
    <w:rsid w:val="007A45AE"/>
    <w:rsid w:val="007A469C"/>
    <w:rsid w:val="007A5B5D"/>
    <w:rsid w:val="007A7486"/>
    <w:rsid w:val="007B702B"/>
    <w:rsid w:val="007B753D"/>
    <w:rsid w:val="007C5752"/>
    <w:rsid w:val="007D37EF"/>
    <w:rsid w:val="007D3C69"/>
    <w:rsid w:val="007D5368"/>
    <w:rsid w:val="007D5416"/>
    <w:rsid w:val="007E1E20"/>
    <w:rsid w:val="007E74D0"/>
    <w:rsid w:val="007F2854"/>
    <w:rsid w:val="007F29FB"/>
    <w:rsid w:val="00800106"/>
    <w:rsid w:val="0080161C"/>
    <w:rsid w:val="0080361D"/>
    <w:rsid w:val="00803B2E"/>
    <w:rsid w:val="00803F9D"/>
    <w:rsid w:val="008049E8"/>
    <w:rsid w:val="00806587"/>
    <w:rsid w:val="00807F53"/>
    <w:rsid w:val="0081114B"/>
    <w:rsid w:val="00811FD3"/>
    <w:rsid w:val="00814FD6"/>
    <w:rsid w:val="00820021"/>
    <w:rsid w:val="00823F4D"/>
    <w:rsid w:val="00827499"/>
    <w:rsid w:val="00827B90"/>
    <w:rsid w:val="00833B9B"/>
    <w:rsid w:val="00834F15"/>
    <w:rsid w:val="00836C24"/>
    <w:rsid w:val="00836F74"/>
    <w:rsid w:val="00842E3D"/>
    <w:rsid w:val="00844A57"/>
    <w:rsid w:val="00846861"/>
    <w:rsid w:val="0085032F"/>
    <w:rsid w:val="00851E5F"/>
    <w:rsid w:val="00854588"/>
    <w:rsid w:val="00860399"/>
    <w:rsid w:val="008649A0"/>
    <w:rsid w:val="00874CCA"/>
    <w:rsid w:val="00874D40"/>
    <w:rsid w:val="0087536E"/>
    <w:rsid w:val="008759C7"/>
    <w:rsid w:val="008779FD"/>
    <w:rsid w:val="008804D1"/>
    <w:rsid w:val="008851AD"/>
    <w:rsid w:val="00886155"/>
    <w:rsid w:val="008905F4"/>
    <w:rsid w:val="00892399"/>
    <w:rsid w:val="008937B6"/>
    <w:rsid w:val="00895A04"/>
    <w:rsid w:val="00895EB8"/>
    <w:rsid w:val="008A03EA"/>
    <w:rsid w:val="008A4B89"/>
    <w:rsid w:val="008B18F8"/>
    <w:rsid w:val="008B233F"/>
    <w:rsid w:val="008B2A5F"/>
    <w:rsid w:val="008B52B9"/>
    <w:rsid w:val="008B5460"/>
    <w:rsid w:val="008C1278"/>
    <w:rsid w:val="008C251D"/>
    <w:rsid w:val="008C4B57"/>
    <w:rsid w:val="008C61EF"/>
    <w:rsid w:val="008C7204"/>
    <w:rsid w:val="008D3317"/>
    <w:rsid w:val="008D3F96"/>
    <w:rsid w:val="008D6CC8"/>
    <w:rsid w:val="008D7620"/>
    <w:rsid w:val="008E1747"/>
    <w:rsid w:val="008E1B19"/>
    <w:rsid w:val="008E35C8"/>
    <w:rsid w:val="008E71A2"/>
    <w:rsid w:val="008F0FE9"/>
    <w:rsid w:val="008F12CF"/>
    <w:rsid w:val="008F26AF"/>
    <w:rsid w:val="008F30B9"/>
    <w:rsid w:val="008F4CEF"/>
    <w:rsid w:val="008F507C"/>
    <w:rsid w:val="00901875"/>
    <w:rsid w:val="00903A20"/>
    <w:rsid w:val="00904D16"/>
    <w:rsid w:val="00905712"/>
    <w:rsid w:val="00915BBD"/>
    <w:rsid w:val="009169DA"/>
    <w:rsid w:val="00917E28"/>
    <w:rsid w:val="009202D0"/>
    <w:rsid w:val="00920F32"/>
    <w:rsid w:val="00923ADC"/>
    <w:rsid w:val="00924868"/>
    <w:rsid w:val="0093543F"/>
    <w:rsid w:val="00936FB3"/>
    <w:rsid w:val="00937063"/>
    <w:rsid w:val="00941F10"/>
    <w:rsid w:val="009533E3"/>
    <w:rsid w:val="00957897"/>
    <w:rsid w:val="009578F6"/>
    <w:rsid w:val="00961644"/>
    <w:rsid w:val="00965BE3"/>
    <w:rsid w:val="00965E8A"/>
    <w:rsid w:val="00971352"/>
    <w:rsid w:val="00972F83"/>
    <w:rsid w:val="009730A4"/>
    <w:rsid w:val="00977F44"/>
    <w:rsid w:val="0098372B"/>
    <w:rsid w:val="00986E0E"/>
    <w:rsid w:val="00990940"/>
    <w:rsid w:val="00992E08"/>
    <w:rsid w:val="009964AB"/>
    <w:rsid w:val="009A6745"/>
    <w:rsid w:val="009B5095"/>
    <w:rsid w:val="009B68F5"/>
    <w:rsid w:val="009B791C"/>
    <w:rsid w:val="009C5B1B"/>
    <w:rsid w:val="009C7F1F"/>
    <w:rsid w:val="009D1290"/>
    <w:rsid w:val="009D50AD"/>
    <w:rsid w:val="009D51B8"/>
    <w:rsid w:val="009D69C4"/>
    <w:rsid w:val="009E003E"/>
    <w:rsid w:val="009E5338"/>
    <w:rsid w:val="009E6A99"/>
    <w:rsid w:val="009F2B75"/>
    <w:rsid w:val="00A062D8"/>
    <w:rsid w:val="00A11F1A"/>
    <w:rsid w:val="00A1405A"/>
    <w:rsid w:val="00A2160D"/>
    <w:rsid w:val="00A23610"/>
    <w:rsid w:val="00A258E9"/>
    <w:rsid w:val="00A2734C"/>
    <w:rsid w:val="00A277C4"/>
    <w:rsid w:val="00A31446"/>
    <w:rsid w:val="00A36C96"/>
    <w:rsid w:val="00A40658"/>
    <w:rsid w:val="00A40C04"/>
    <w:rsid w:val="00A43DDF"/>
    <w:rsid w:val="00A456EB"/>
    <w:rsid w:val="00A5467E"/>
    <w:rsid w:val="00A56923"/>
    <w:rsid w:val="00A61DA0"/>
    <w:rsid w:val="00A62858"/>
    <w:rsid w:val="00A668EB"/>
    <w:rsid w:val="00A71933"/>
    <w:rsid w:val="00A728CB"/>
    <w:rsid w:val="00A72D48"/>
    <w:rsid w:val="00A75ACC"/>
    <w:rsid w:val="00A76C22"/>
    <w:rsid w:val="00A83A79"/>
    <w:rsid w:val="00A912D2"/>
    <w:rsid w:val="00A92DD8"/>
    <w:rsid w:val="00A94CC0"/>
    <w:rsid w:val="00A968F1"/>
    <w:rsid w:val="00A96F51"/>
    <w:rsid w:val="00AA517A"/>
    <w:rsid w:val="00AA589F"/>
    <w:rsid w:val="00AB4EDA"/>
    <w:rsid w:val="00AB61AC"/>
    <w:rsid w:val="00AB66B9"/>
    <w:rsid w:val="00AC1F99"/>
    <w:rsid w:val="00AC2C5B"/>
    <w:rsid w:val="00AC32A2"/>
    <w:rsid w:val="00AD6FE8"/>
    <w:rsid w:val="00AD6FFB"/>
    <w:rsid w:val="00AE2E3C"/>
    <w:rsid w:val="00AE377A"/>
    <w:rsid w:val="00AE5E6F"/>
    <w:rsid w:val="00AF3183"/>
    <w:rsid w:val="00AF5FA7"/>
    <w:rsid w:val="00B01B7D"/>
    <w:rsid w:val="00B03029"/>
    <w:rsid w:val="00B03BBD"/>
    <w:rsid w:val="00B056F6"/>
    <w:rsid w:val="00B05998"/>
    <w:rsid w:val="00B06BB3"/>
    <w:rsid w:val="00B06BC0"/>
    <w:rsid w:val="00B0713B"/>
    <w:rsid w:val="00B123E8"/>
    <w:rsid w:val="00B15342"/>
    <w:rsid w:val="00B15B9F"/>
    <w:rsid w:val="00B20D9C"/>
    <w:rsid w:val="00B21D33"/>
    <w:rsid w:val="00B225CE"/>
    <w:rsid w:val="00B2382C"/>
    <w:rsid w:val="00B25742"/>
    <w:rsid w:val="00B341E5"/>
    <w:rsid w:val="00B35A64"/>
    <w:rsid w:val="00B4471B"/>
    <w:rsid w:val="00B448B9"/>
    <w:rsid w:val="00B47272"/>
    <w:rsid w:val="00B54693"/>
    <w:rsid w:val="00B61E5C"/>
    <w:rsid w:val="00B66275"/>
    <w:rsid w:val="00B66918"/>
    <w:rsid w:val="00B66E2D"/>
    <w:rsid w:val="00B70519"/>
    <w:rsid w:val="00B7159C"/>
    <w:rsid w:val="00B73591"/>
    <w:rsid w:val="00B73C74"/>
    <w:rsid w:val="00B7720E"/>
    <w:rsid w:val="00B87050"/>
    <w:rsid w:val="00B927C4"/>
    <w:rsid w:val="00B97967"/>
    <w:rsid w:val="00BA0F90"/>
    <w:rsid w:val="00BB1E23"/>
    <w:rsid w:val="00BB7491"/>
    <w:rsid w:val="00BB7C1C"/>
    <w:rsid w:val="00BC4986"/>
    <w:rsid w:val="00BC612E"/>
    <w:rsid w:val="00BC6A2F"/>
    <w:rsid w:val="00BC790A"/>
    <w:rsid w:val="00BD0308"/>
    <w:rsid w:val="00BD558A"/>
    <w:rsid w:val="00BD5F14"/>
    <w:rsid w:val="00BD696D"/>
    <w:rsid w:val="00BE29AE"/>
    <w:rsid w:val="00BE58BC"/>
    <w:rsid w:val="00BF4259"/>
    <w:rsid w:val="00BF4661"/>
    <w:rsid w:val="00BF5BC8"/>
    <w:rsid w:val="00BF765D"/>
    <w:rsid w:val="00C01ABE"/>
    <w:rsid w:val="00C06974"/>
    <w:rsid w:val="00C07303"/>
    <w:rsid w:val="00C11257"/>
    <w:rsid w:val="00C11731"/>
    <w:rsid w:val="00C11B90"/>
    <w:rsid w:val="00C11FC3"/>
    <w:rsid w:val="00C14307"/>
    <w:rsid w:val="00C14475"/>
    <w:rsid w:val="00C20484"/>
    <w:rsid w:val="00C208C3"/>
    <w:rsid w:val="00C238CB"/>
    <w:rsid w:val="00C2496E"/>
    <w:rsid w:val="00C43764"/>
    <w:rsid w:val="00C46AA0"/>
    <w:rsid w:val="00C55F6A"/>
    <w:rsid w:val="00C64FFA"/>
    <w:rsid w:val="00C65EAA"/>
    <w:rsid w:val="00C671C4"/>
    <w:rsid w:val="00C75226"/>
    <w:rsid w:val="00C773C1"/>
    <w:rsid w:val="00C83C82"/>
    <w:rsid w:val="00C916C5"/>
    <w:rsid w:val="00CA60CD"/>
    <w:rsid w:val="00CB0C79"/>
    <w:rsid w:val="00CC4D12"/>
    <w:rsid w:val="00CD4EB7"/>
    <w:rsid w:val="00CD659A"/>
    <w:rsid w:val="00CD784D"/>
    <w:rsid w:val="00CE1277"/>
    <w:rsid w:val="00CE19EF"/>
    <w:rsid w:val="00CE1C3B"/>
    <w:rsid w:val="00CE4579"/>
    <w:rsid w:val="00CF0A44"/>
    <w:rsid w:val="00CF14FC"/>
    <w:rsid w:val="00CF669E"/>
    <w:rsid w:val="00CF79F6"/>
    <w:rsid w:val="00D0057B"/>
    <w:rsid w:val="00D01004"/>
    <w:rsid w:val="00D014C6"/>
    <w:rsid w:val="00D015B5"/>
    <w:rsid w:val="00D01815"/>
    <w:rsid w:val="00D01F9E"/>
    <w:rsid w:val="00D02C3E"/>
    <w:rsid w:val="00D062E1"/>
    <w:rsid w:val="00D067B8"/>
    <w:rsid w:val="00D06AF5"/>
    <w:rsid w:val="00D077F4"/>
    <w:rsid w:val="00D10D89"/>
    <w:rsid w:val="00D22EA3"/>
    <w:rsid w:val="00D23790"/>
    <w:rsid w:val="00D239DB"/>
    <w:rsid w:val="00D24BF3"/>
    <w:rsid w:val="00D26FD9"/>
    <w:rsid w:val="00D307E3"/>
    <w:rsid w:val="00D42B06"/>
    <w:rsid w:val="00D45A30"/>
    <w:rsid w:val="00D50432"/>
    <w:rsid w:val="00D52E36"/>
    <w:rsid w:val="00D5349F"/>
    <w:rsid w:val="00D60F37"/>
    <w:rsid w:val="00D64D8C"/>
    <w:rsid w:val="00D64E9A"/>
    <w:rsid w:val="00D70524"/>
    <w:rsid w:val="00D7192A"/>
    <w:rsid w:val="00D73F69"/>
    <w:rsid w:val="00D74314"/>
    <w:rsid w:val="00D74F4F"/>
    <w:rsid w:val="00D7551E"/>
    <w:rsid w:val="00D76A63"/>
    <w:rsid w:val="00D7719E"/>
    <w:rsid w:val="00D811AD"/>
    <w:rsid w:val="00D81640"/>
    <w:rsid w:val="00D91845"/>
    <w:rsid w:val="00D9674F"/>
    <w:rsid w:val="00D97D3D"/>
    <w:rsid w:val="00DA04DB"/>
    <w:rsid w:val="00DA1176"/>
    <w:rsid w:val="00DA222B"/>
    <w:rsid w:val="00DA38F5"/>
    <w:rsid w:val="00DA5F5F"/>
    <w:rsid w:val="00DA6209"/>
    <w:rsid w:val="00DB317A"/>
    <w:rsid w:val="00DC00E6"/>
    <w:rsid w:val="00DC085B"/>
    <w:rsid w:val="00DC142D"/>
    <w:rsid w:val="00DC16A9"/>
    <w:rsid w:val="00DC3474"/>
    <w:rsid w:val="00DC414B"/>
    <w:rsid w:val="00DC63D2"/>
    <w:rsid w:val="00DC65CC"/>
    <w:rsid w:val="00DD2B6F"/>
    <w:rsid w:val="00DD35C0"/>
    <w:rsid w:val="00DD795A"/>
    <w:rsid w:val="00DE6597"/>
    <w:rsid w:val="00DF426C"/>
    <w:rsid w:val="00DF50D3"/>
    <w:rsid w:val="00DF641F"/>
    <w:rsid w:val="00DF7017"/>
    <w:rsid w:val="00DF7AE5"/>
    <w:rsid w:val="00E01C89"/>
    <w:rsid w:val="00E05829"/>
    <w:rsid w:val="00E11E21"/>
    <w:rsid w:val="00E13F1C"/>
    <w:rsid w:val="00E146B9"/>
    <w:rsid w:val="00E1587A"/>
    <w:rsid w:val="00E15F68"/>
    <w:rsid w:val="00E20124"/>
    <w:rsid w:val="00E22C25"/>
    <w:rsid w:val="00E25D51"/>
    <w:rsid w:val="00E315E0"/>
    <w:rsid w:val="00E32046"/>
    <w:rsid w:val="00E32AD2"/>
    <w:rsid w:val="00E344EC"/>
    <w:rsid w:val="00E36F8D"/>
    <w:rsid w:val="00E44159"/>
    <w:rsid w:val="00E53A5F"/>
    <w:rsid w:val="00E56571"/>
    <w:rsid w:val="00E56C73"/>
    <w:rsid w:val="00E63553"/>
    <w:rsid w:val="00E650A4"/>
    <w:rsid w:val="00E656CF"/>
    <w:rsid w:val="00E708C2"/>
    <w:rsid w:val="00E76A87"/>
    <w:rsid w:val="00E7796E"/>
    <w:rsid w:val="00E81046"/>
    <w:rsid w:val="00E823A5"/>
    <w:rsid w:val="00E869BD"/>
    <w:rsid w:val="00E87FB3"/>
    <w:rsid w:val="00E9354E"/>
    <w:rsid w:val="00E96D6C"/>
    <w:rsid w:val="00EA3113"/>
    <w:rsid w:val="00EA3669"/>
    <w:rsid w:val="00EA5758"/>
    <w:rsid w:val="00EA66D9"/>
    <w:rsid w:val="00EA795C"/>
    <w:rsid w:val="00EA7C63"/>
    <w:rsid w:val="00EB0075"/>
    <w:rsid w:val="00EB11AC"/>
    <w:rsid w:val="00EB2C89"/>
    <w:rsid w:val="00EB7ED9"/>
    <w:rsid w:val="00EC1D1D"/>
    <w:rsid w:val="00EC60ED"/>
    <w:rsid w:val="00ED12CD"/>
    <w:rsid w:val="00ED3A7D"/>
    <w:rsid w:val="00EE75F2"/>
    <w:rsid w:val="00EF3FC0"/>
    <w:rsid w:val="00EF56F7"/>
    <w:rsid w:val="00F012CA"/>
    <w:rsid w:val="00F01BB0"/>
    <w:rsid w:val="00F01D85"/>
    <w:rsid w:val="00F04FEF"/>
    <w:rsid w:val="00F0709F"/>
    <w:rsid w:val="00F11927"/>
    <w:rsid w:val="00F1334A"/>
    <w:rsid w:val="00F13768"/>
    <w:rsid w:val="00F15304"/>
    <w:rsid w:val="00F15654"/>
    <w:rsid w:val="00F165BA"/>
    <w:rsid w:val="00F16FA2"/>
    <w:rsid w:val="00F20288"/>
    <w:rsid w:val="00F26368"/>
    <w:rsid w:val="00F263D0"/>
    <w:rsid w:val="00F313E1"/>
    <w:rsid w:val="00F31723"/>
    <w:rsid w:val="00F330E7"/>
    <w:rsid w:val="00F37E19"/>
    <w:rsid w:val="00F40A67"/>
    <w:rsid w:val="00F420A9"/>
    <w:rsid w:val="00F44CA1"/>
    <w:rsid w:val="00F50BA2"/>
    <w:rsid w:val="00F54030"/>
    <w:rsid w:val="00F643B2"/>
    <w:rsid w:val="00F65F43"/>
    <w:rsid w:val="00F66CA6"/>
    <w:rsid w:val="00F70DD8"/>
    <w:rsid w:val="00F71B69"/>
    <w:rsid w:val="00F721F1"/>
    <w:rsid w:val="00F7398D"/>
    <w:rsid w:val="00F73BC3"/>
    <w:rsid w:val="00F776FC"/>
    <w:rsid w:val="00F82435"/>
    <w:rsid w:val="00F833B4"/>
    <w:rsid w:val="00F836D7"/>
    <w:rsid w:val="00F83A81"/>
    <w:rsid w:val="00F84900"/>
    <w:rsid w:val="00F86FEC"/>
    <w:rsid w:val="00F90AFD"/>
    <w:rsid w:val="00F916FA"/>
    <w:rsid w:val="00F92DFE"/>
    <w:rsid w:val="00F93671"/>
    <w:rsid w:val="00F93C01"/>
    <w:rsid w:val="00F96B51"/>
    <w:rsid w:val="00FA2EAD"/>
    <w:rsid w:val="00FA594D"/>
    <w:rsid w:val="00FB234E"/>
    <w:rsid w:val="00FB47D2"/>
    <w:rsid w:val="00FC13C7"/>
    <w:rsid w:val="00FC2DE7"/>
    <w:rsid w:val="00FC632F"/>
    <w:rsid w:val="00FC7721"/>
    <w:rsid w:val="00FC79E8"/>
    <w:rsid w:val="00FD10C8"/>
    <w:rsid w:val="00FD2719"/>
    <w:rsid w:val="00FE1A93"/>
    <w:rsid w:val="00FE6599"/>
    <w:rsid w:val="00FF1544"/>
    <w:rsid w:val="00FF26F4"/>
    <w:rsid w:val="00FF3DE3"/>
    <w:rsid w:val="00FF480E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B819"/>
  <w15:docId w15:val="{288B1332-69FD-4098-A6A1-01975BBB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E8"/>
  </w:style>
  <w:style w:type="paragraph" w:styleId="Heading1">
    <w:name w:val="heading 1"/>
    <w:basedOn w:val="Normal"/>
    <w:next w:val="Normal"/>
    <w:link w:val="Heading1Char"/>
    <w:uiPriority w:val="9"/>
    <w:qFormat/>
    <w:rsid w:val="00FC79E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9E8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79E8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79E8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79E8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79E8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C79E8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9E8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9E8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FC79E8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9E8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B7159C"/>
    <w:pPr>
      <w:tabs>
        <w:tab w:val="left" w:pos="504"/>
      </w:tabs>
      <w:spacing w:after="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477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F7E"/>
  </w:style>
  <w:style w:type="paragraph" w:styleId="Footer">
    <w:name w:val="footer"/>
    <w:basedOn w:val="Normal"/>
    <w:link w:val="FooterChar"/>
    <w:uiPriority w:val="99"/>
    <w:unhideWhenUsed/>
    <w:rsid w:val="00477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F7E"/>
  </w:style>
  <w:style w:type="paragraph" w:styleId="Caption">
    <w:name w:val="caption"/>
    <w:basedOn w:val="Normal"/>
    <w:next w:val="Normal"/>
    <w:uiPriority w:val="35"/>
    <w:unhideWhenUsed/>
    <w:qFormat/>
    <w:rsid w:val="00FC79E8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767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1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1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1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61E9"/>
    <w:rPr>
      <w:color w:val="5F5F5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161E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C79E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FC79E8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79E8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C79E8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C79E8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C79E8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rsid w:val="00FC79E8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rsid w:val="00FC79E8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9E8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9E8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FC79E8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FC79E8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C79E8"/>
    <w:rPr>
      <w:i/>
      <w:iCs/>
    </w:rPr>
  </w:style>
  <w:style w:type="paragraph" w:styleId="NoSpacing">
    <w:name w:val="No Spacing"/>
    <w:uiPriority w:val="1"/>
    <w:qFormat/>
    <w:rsid w:val="00FC79E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C79E8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FC79E8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9E8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9E8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C79E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C79E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C79E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C79E8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FC79E8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79E8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4B7BB1"/>
    <w:rPr>
      <w:color w:val="808080"/>
    </w:rPr>
  </w:style>
  <w:style w:type="paragraph" w:styleId="Revision">
    <w:name w:val="Revision"/>
    <w:hidden/>
    <w:uiPriority w:val="99"/>
    <w:semiHidden/>
    <w:rsid w:val="00420A11"/>
    <w:pPr>
      <w:spacing w:after="0"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92A42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C1D1D"/>
  </w:style>
  <w:style w:type="character" w:styleId="UnresolvedMention">
    <w:name w:val="Unresolved Mention"/>
    <w:basedOn w:val="DefaultParagraphFont"/>
    <w:uiPriority w:val="99"/>
    <w:semiHidden/>
    <w:unhideWhenUsed/>
    <w:rsid w:val="00D062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1352"/>
    <w:rPr>
      <w:color w:val="919191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6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8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2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5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86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88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4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7B8DA-6CCC-4EF0-97F2-9AAD9DB4C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ZI</Company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us Schinle (FZI Research Center for Information Technology;Mayumi Kaliciak</dc:creator>
  <cp:lastModifiedBy>Stephanie</cp:lastModifiedBy>
  <cp:revision>11</cp:revision>
  <cp:lastPrinted>2021-12-24T09:36:00Z</cp:lastPrinted>
  <dcterms:created xsi:type="dcterms:W3CDTF">2022-06-01T08:25:00Z</dcterms:created>
  <dcterms:modified xsi:type="dcterms:W3CDTF">2022-06-2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6LK6YmE7"/&gt;&lt;style id="http://www.zotero.org/styles/ieee" locale="en-U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